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886"/>
        <w:tblW w:w="14922" w:type="dxa"/>
        <w:tblLook w:val="04A0" w:firstRow="1" w:lastRow="0" w:firstColumn="1" w:lastColumn="0" w:noHBand="0" w:noVBand="1"/>
      </w:tblPr>
      <w:tblGrid>
        <w:gridCol w:w="10082"/>
        <w:gridCol w:w="4784"/>
        <w:gridCol w:w="56"/>
      </w:tblGrid>
      <w:tr w:rsidR="00115190" w:rsidRPr="009976F3" w14:paraId="783F1126" w14:textId="77777777" w:rsidTr="00044CE6">
        <w:trPr>
          <w:trHeight w:val="384"/>
        </w:trPr>
        <w:tc>
          <w:tcPr>
            <w:tcW w:w="14922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50F3FD" w14:textId="52DF3B05" w:rsidR="002D78AC" w:rsidRPr="009976F3" w:rsidRDefault="00AF29C3" w:rsidP="002D78AC">
            <w:pPr>
              <w:rPr>
                <w:rFonts w:ascii="Palatino Linotype" w:hAnsi="Palatino Linotype"/>
                <w:b/>
                <w:bCs/>
                <w:sz w:val="22"/>
                <w:szCs w:val="22"/>
                <w:lang w:val="en-US"/>
              </w:rPr>
            </w:pPr>
            <w:r w:rsidRPr="009976F3">
              <w:rPr>
                <w:rFonts w:ascii="Palatino Linotype" w:hAnsi="Palatino Linotype"/>
                <w:b/>
                <w:bCs/>
                <w:sz w:val="22"/>
                <w:szCs w:val="22"/>
                <w:lang w:val="en-US"/>
              </w:rPr>
              <w:t>List of excluded studies with reasons for exclusion</w:t>
            </w:r>
          </w:p>
          <w:p w14:paraId="5EA19787" w14:textId="25D8DFB9" w:rsidR="005111E8" w:rsidRPr="009976F3" w:rsidRDefault="005111E8" w:rsidP="005111E8">
            <w:pPr>
              <w:rPr>
                <w:rFonts w:ascii="Palatino Linotype" w:hAnsi="Palatino Linotype"/>
                <w:b/>
                <w:bCs/>
                <w:sz w:val="22"/>
                <w:szCs w:val="22"/>
                <w:lang w:val="en-US"/>
              </w:rPr>
            </w:pPr>
          </w:p>
        </w:tc>
      </w:tr>
      <w:tr w:rsidR="004D572B" w:rsidRPr="009976F3" w14:paraId="2E208102" w14:textId="77777777" w:rsidTr="00044CE6">
        <w:trPr>
          <w:gridAfter w:val="1"/>
          <w:wAfter w:w="56" w:type="dxa"/>
          <w:trHeight w:val="384"/>
        </w:trPr>
        <w:tc>
          <w:tcPr>
            <w:tcW w:w="10082" w:type="dxa"/>
          </w:tcPr>
          <w:p w14:paraId="35F87AC8" w14:textId="4AD3420A" w:rsidR="004D572B" w:rsidRPr="009976F3" w:rsidRDefault="004D572B" w:rsidP="00702A02">
            <w:pPr>
              <w:jc w:val="center"/>
              <w:rPr>
                <w:rFonts w:ascii="Palatino Linotype" w:hAnsi="Palatino Linotype"/>
                <w:b/>
                <w:bCs/>
                <w:sz w:val="22"/>
                <w:szCs w:val="22"/>
                <w:lang w:val="es-ES"/>
              </w:rPr>
            </w:pPr>
            <w:r w:rsidRPr="009976F3">
              <w:rPr>
                <w:rFonts w:ascii="Palatino Linotype" w:hAnsi="Palatino Linotype"/>
                <w:b/>
                <w:bCs/>
                <w:sz w:val="22"/>
                <w:szCs w:val="22"/>
                <w:lang w:val="es-ES"/>
              </w:rPr>
              <w:t>Article</w:t>
            </w:r>
          </w:p>
        </w:tc>
        <w:tc>
          <w:tcPr>
            <w:tcW w:w="4784" w:type="dxa"/>
          </w:tcPr>
          <w:p w14:paraId="188B2BEA" w14:textId="4E4C16FB" w:rsidR="004D572B" w:rsidRPr="009976F3" w:rsidRDefault="00EA09A9" w:rsidP="00A7493A">
            <w:pPr>
              <w:jc w:val="both"/>
              <w:rPr>
                <w:rFonts w:ascii="Palatino Linotype" w:hAnsi="Palatino Linotype"/>
                <w:b/>
                <w:bCs/>
                <w:sz w:val="22"/>
                <w:szCs w:val="22"/>
                <w:lang w:val="es-ES"/>
              </w:rPr>
            </w:pPr>
            <w:r w:rsidRPr="009976F3">
              <w:rPr>
                <w:rFonts w:ascii="Palatino Linotype" w:hAnsi="Palatino Linotype"/>
                <w:b/>
                <w:bCs/>
                <w:sz w:val="22"/>
                <w:szCs w:val="22"/>
              </w:rPr>
              <w:t>Reason fo</w:t>
            </w:r>
            <w:r w:rsidR="00F108F5" w:rsidRPr="009976F3">
              <w:rPr>
                <w:rFonts w:ascii="Palatino Linotype" w:hAnsi="Palatino Linotype"/>
                <w:b/>
                <w:bCs/>
                <w:sz w:val="22"/>
                <w:szCs w:val="22"/>
              </w:rPr>
              <w:t>r</w:t>
            </w:r>
            <w:r w:rsidRPr="009976F3">
              <w:rPr>
                <w:rFonts w:ascii="Palatino Linotype" w:hAnsi="Palatino Linotype"/>
                <w:b/>
                <w:bCs/>
                <w:sz w:val="22"/>
                <w:szCs w:val="22"/>
              </w:rPr>
              <w:t xml:space="preserve"> exclusion</w:t>
            </w:r>
          </w:p>
        </w:tc>
      </w:tr>
      <w:tr w:rsidR="00E16BC8" w:rsidRPr="009976F3" w14:paraId="2023EC1A" w14:textId="77777777" w:rsidTr="00514587">
        <w:trPr>
          <w:gridAfter w:val="1"/>
          <w:wAfter w:w="56" w:type="dxa"/>
          <w:trHeight w:val="567"/>
        </w:trPr>
        <w:tc>
          <w:tcPr>
            <w:tcW w:w="10082" w:type="dxa"/>
            <w:vAlign w:val="center"/>
          </w:tcPr>
          <w:p w14:paraId="54B217CF" w14:textId="3F9E6870" w:rsidR="00E16BC8" w:rsidRPr="009976F3" w:rsidRDefault="00FD14E1" w:rsidP="00575C4D">
            <w:pPr>
              <w:pStyle w:val="HTMLPreformatted"/>
              <w:rPr>
                <w:rFonts w:ascii="Palatino Linotype" w:hAnsi="Palatino Linotype" w:cs="Times New Roman"/>
                <w:sz w:val="22"/>
                <w:szCs w:val="22"/>
                <w:lang w:val="en-US"/>
              </w:rPr>
            </w:pPr>
            <w:r w:rsidRPr="009976F3">
              <w:rPr>
                <w:rFonts w:ascii="Palatino Linotype" w:hAnsi="Palatino Linotype" w:cs="Times New Roman"/>
                <w:sz w:val="22"/>
                <w:szCs w:val="22"/>
                <w:lang w:val="en-US"/>
              </w:rPr>
              <w:t xml:space="preserve">Schultz IC, </w:t>
            </w:r>
            <w:proofErr w:type="spellStart"/>
            <w:r w:rsidRPr="009976F3">
              <w:rPr>
                <w:rFonts w:ascii="Palatino Linotype" w:hAnsi="Palatino Linotype" w:cs="Times New Roman"/>
                <w:sz w:val="22"/>
                <w:szCs w:val="22"/>
                <w:lang w:val="en-US"/>
              </w:rPr>
              <w:t>Bertoni</w:t>
            </w:r>
            <w:proofErr w:type="spellEnd"/>
            <w:r w:rsidRPr="009976F3">
              <w:rPr>
                <w:rFonts w:ascii="Palatino Linotype" w:hAnsi="Palatino Linotype" w:cs="Times New Roman"/>
                <w:sz w:val="22"/>
                <w:szCs w:val="22"/>
                <w:lang w:val="en-US"/>
              </w:rPr>
              <w:t xml:space="preserve"> APS, Wink MR. Mesenchymal Stem Cell-Derived Extracellular Vesicles Carrying miRNA as a Potential Multi Target Therapy to COVID-19: an In Silico Analysis. Stem cell Rev reports. 2021 Apr;17(2):341–56.</w:t>
            </w:r>
          </w:p>
        </w:tc>
        <w:tc>
          <w:tcPr>
            <w:tcW w:w="4784" w:type="dxa"/>
            <w:vAlign w:val="center"/>
          </w:tcPr>
          <w:p w14:paraId="4F4834F1" w14:textId="50BBF8B4" w:rsidR="00E16BC8" w:rsidRPr="009976F3" w:rsidRDefault="00336B8F" w:rsidP="00514587">
            <w:pPr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9976F3">
              <w:rPr>
                <w:rFonts w:ascii="Palatino Linotype" w:hAnsi="Palatino Linotype"/>
                <w:sz w:val="22"/>
                <w:szCs w:val="22"/>
                <w:lang w:val="en-US"/>
              </w:rPr>
              <w:t>S</w:t>
            </w:r>
            <w:r w:rsidR="00A57210" w:rsidRPr="009976F3">
              <w:rPr>
                <w:rFonts w:ascii="Palatino Linotype" w:hAnsi="Palatino Linotype"/>
                <w:sz w:val="22"/>
                <w:szCs w:val="22"/>
                <w:lang w:val="en-US"/>
              </w:rPr>
              <w:t>tudy</w:t>
            </w:r>
            <w:r w:rsidR="00FD14E1" w:rsidRPr="009976F3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 conducted as bioinformatics analysis </w:t>
            </w:r>
            <w:r w:rsidR="000A0768" w:rsidRPr="009976F3">
              <w:rPr>
                <w:rFonts w:ascii="Palatino Linotype" w:hAnsi="Palatino Linotype"/>
                <w:sz w:val="22"/>
                <w:szCs w:val="22"/>
                <w:lang w:val="en-US"/>
              </w:rPr>
              <w:t>model</w:t>
            </w:r>
          </w:p>
        </w:tc>
      </w:tr>
      <w:tr w:rsidR="00882BC7" w:rsidRPr="009976F3" w14:paraId="3115B3D4" w14:textId="77777777" w:rsidTr="00514587">
        <w:trPr>
          <w:gridAfter w:val="1"/>
          <w:wAfter w:w="56" w:type="dxa"/>
          <w:trHeight w:val="567"/>
        </w:trPr>
        <w:tc>
          <w:tcPr>
            <w:tcW w:w="10082" w:type="dxa"/>
            <w:vAlign w:val="center"/>
          </w:tcPr>
          <w:p w14:paraId="1BD19C6A" w14:textId="3C97D69E" w:rsidR="00882BC7" w:rsidRPr="009976F3" w:rsidRDefault="00FD14E1" w:rsidP="00E47EF1">
            <w:pPr>
              <w:pStyle w:val="HTMLPreformatted"/>
              <w:rPr>
                <w:rFonts w:ascii="Palatino Linotype" w:hAnsi="Palatino Linotype" w:cs="Times New Roman"/>
                <w:sz w:val="22"/>
                <w:szCs w:val="22"/>
                <w:lang w:val="en-US"/>
              </w:rPr>
            </w:pPr>
            <w:r w:rsidRPr="009976F3">
              <w:rPr>
                <w:rFonts w:ascii="Palatino Linotype" w:hAnsi="Palatino Linotype" w:cs="Times New Roman"/>
                <w:sz w:val="22"/>
                <w:szCs w:val="22"/>
                <w:lang w:val="en-US"/>
              </w:rPr>
              <w:t>Zhao M, Liu S, Wang C, Wang Y, Wan M, Liu F, et al. Mesenchymal Stem Cell-Derived Extracellular Vesicles Attenuate Mitochondrial Damage and Inflammation by Stabilizing Mitochondrial DNA. ACS Nano. 2020/12/29. 2021;15(1):1519–38.</w:t>
            </w:r>
          </w:p>
        </w:tc>
        <w:tc>
          <w:tcPr>
            <w:tcW w:w="4784" w:type="dxa"/>
            <w:vAlign w:val="center"/>
          </w:tcPr>
          <w:p w14:paraId="536A5397" w14:textId="71701102" w:rsidR="00882BC7" w:rsidRPr="009976F3" w:rsidRDefault="00336B8F" w:rsidP="00514587">
            <w:pPr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9976F3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Study conducted on </w:t>
            </w:r>
            <w:r w:rsidR="00FD14E1" w:rsidRPr="009976F3">
              <w:rPr>
                <w:rFonts w:ascii="Palatino Linotype" w:hAnsi="Palatino Linotype"/>
                <w:sz w:val="22"/>
                <w:szCs w:val="22"/>
                <w:lang w:val="en-US"/>
              </w:rPr>
              <w:t>AKI</w:t>
            </w:r>
            <w:r w:rsidRPr="009976F3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 model</w:t>
            </w:r>
          </w:p>
        </w:tc>
      </w:tr>
      <w:tr w:rsidR="004D572B" w:rsidRPr="009976F3" w14:paraId="62121803" w14:textId="77777777" w:rsidTr="00514587">
        <w:trPr>
          <w:gridAfter w:val="1"/>
          <w:wAfter w:w="56" w:type="dxa"/>
          <w:trHeight w:val="567"/>
        </w:trPr>
        <w:tc>
          <w:tcPr>
            <w:tcW w:w="10082" w:type="dxa"/>
            <w:vAlign w:val="center"/>
          </w:tcPr>
          <w:p w14:paraId="6D2F7CE9" w14:textId="08AF13FC" w:rsidR="004D572B" w:rsidRPr="009976F3" w:rsidRDefault="00FD14E1" w:rsidP="00E47EF1">
            <w:pPr>
              <w:pStyle w:val="HTMLPreformatted"/>
              <w:rPr>
                <w:rFonts w:ascii="Palatino Linotype" w:hAnsi="Palatino Linotype" w:cs="Times New Roman"/>
                <w:sz w:val="22"/>
                <w:szCs w:val="22"/>
                <w:lang w:val="en-US"/>
              </w:rPr>
            </w:pPr>
            <w:r w:rsidRPr="009976F3">
              <w:rPr>
                <w:rFonts w:ascii="Palatino Linotype" w:hAnsi="Palatino Linotype" w:cs="Times New Roman"/>
                <w:sz w:val="22"/>
                <w:szCs w:val="22"/>
                <w:lang w:val="en-US"/>
              </w:rPr>
              <w:t xml:space="preserve">Dong L, Wang Y, Zheng T, Pu Y, Ma Y, Qi X, et al. Hypoxic </w:t>
            </w:r>
            <w:proofErr w:type="spellStart"/>
            <w:r w:rsidRPr="009976F3">
              <w:rPr>
                <w:rFonts w:ascii="Palatino Linotype" w:hAnsi="Palatino Linotype" w:cs="Times New Roman"/>
                <w:sz w:val="22"/>
                <w:szCs w:val="22"/>
                <w:lang w:val="en-US"/>
              </w:rPr>
              <w:t>hUCMSC</w:t>
            </w:r>
            <w:proofErr w:type="spellEnd"/>
            <w:r w:rsidRPr="009976F3">
              <w:rPr>
                <w:rFonts w:ascii="Palatino Linotype" w:hAnsi="Palatino Linotype" w:cs="Times New Roman"/>
                <w:sz w:val="22"/>
                <w:szCs w:val="22"/>
                <w:lang w:val="en-US"/>
              </w:rPr>
              <w:t xml:space="preserve">-derived extracellular vesicles attenuate allergic airway inflammation and airway remodeling in chronic asthma mice. Stem Cell Res </w:t>
            </w:r>
            <w:proofErr w:type="spellStart"/>
            <w:r w:rsidRPr="009976F3">
              <w:rPr>
                <w:rFonts w:ascii="Palatino Linotype" w:hAnsi="Palatino Linotype" w:cs="Times New Roman"/>
                <w:sz w:val="22"/>
                <w:szCs w:val="22"/>
                <w:lang w:val="en-US"/>
              </w:rPr>
              <w:t>Ther</w:t>
            </w:r>
            <w:proofErr w:type="spellEnd"/>
            <w:r w:rsidRPr="009976F3">
              <w:rPr>
                <w:rFonts w:ascii="Palatino Linotype" w:hAnsi="Palatino Linotype" w:cs="Times New Roman"/>
                <w:sz w:val="22"/>
                <w:szCs w:val="22"/>
                <w:lang w:val="en-US"/>
              </w:rPr>
              <w:t>. 2021 Jan;12(1):4.</w:t>
            </w:r>
          </w:p>
        </w:tc>
        <w:tc>
          <w:tcPr>
            <w:tcW w:w="4784" w:type="dxa"/>
            <w:vAlign w:val="center"/>
          </w:tcPr>
          <w:p w14:paraId="51D7E251" w14:textId="1A5661ED" w:rsidR="004D572B" w:rsidRPr="009976F3" w:rsidRDefault="00FD14E1" w:rsidP="00514587">
            <w:pPr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9976F3">
              <w:rPr>
                <w:rFonts w:ascii="Palatino Linotype" w:hAnsi="Palatino Linotype"/>
                <w:sz w:val="22"/>
                <w:szCs w:val="22"/>
                <w:lang w:val="en-US"/>
              </w:rPr>
              <w:t>Study conducted on an asthma model</w:t>
            </w:r>
          </w:p>
        </w:tc>
      </w:tr>
      <w:tr w:rsidR="00704278" w:rsidRPr="009976F3" w14:paraId="47AE75EA" w14:textId="77777777" w:rsidTr="00514587">
        <w:trPr>
          <w:gridAfter w:val="1"/>
          <w:wAfter w:w="56" w:type="dxa"/>
          <w:trHeight w:val="567"/>
        </w:trPr>
        <w:tc>
          <w:tcPr>
            <w:tcW w:w="10082" w:type="dxa"/>
            <w:vAlign w:val="center"/>
          </w:tcPr>
          <w:p w14:paraId="60BBF207" w14:textId="08E8FB0E" w:rsidR="00704278" w:rsidRPr="009976F3" w:rsidRDefault="00FD14E1" w:rsidP="00E47EF1">
            <w:pPr>
              <w:pStyle w:val="HTMLPreformatted"/>
              <w:rPr>
                <w:rFonts w:ascii="Palatino Linotype" w:hAnsi="Palatino Linotype" w:cs="Times New Roman"/>
                <w:sz w:val="22"/>
                <w:szCs w:val="22"/>
                <w:lang w:val="en-US"/>
              </w:rPr>
            </w:pPr>
            <w:r w:rsidRPr="009976F3">
              <w:rPr>
                <w:rFonts w:ascii="Palatino Linotype" w:hAnsi="Palatino Linotype" w:cs="Times New Roman"/>
                <w:sz w:val="22"/>
                <w:szCs w:val="22"/>
                <w:lang w:val="en-US"/>
              </w:rPr>
              <w:t xml:space="preserve">Zhang E, </w:t>
            </w:r>
            <w:proofErr w:type="spellStart"/>
            <w:r w:rsidRPr="009976F3">
              <w:rPr>
                <w:rFonts w:ascii="Palatino Linotype" w:hAnsi="Palatino Linotype" w:cs="Times New Roman"/>
                <w:sz w:val="22"/>
                <w:szCs w:val="22"/>
                <w:lang w:val="en-US"/>
              </w:rPr>
              <w:t>Geng</w:t>
            </w:r>
            <w:proofErr w:type="spellEnd"/>
            <w:r w:rsidRPr="009976F3">
              <w:rPr>
                <w:rFonts w:ascii="Palatino Linotype" w:hAnsi="Palatino Linotype" w:cs="Times New Roman"/>
                <w:sz w:val="22"/>
                <w:szCs w:val="22"/>
                <w:lang w:val="en-US"/>
              </w:rPr>
              <w:t xml:space="preserve"> X, Shan S, Li P, Li S, Li W, et al. Exosomes derived from bone marrow mesenchymal stem cells reverse epithelial-mesenchymal transition potentially via attenuating </w:t>
            </w:r>
            <w:proofErr w:type="spellStart"/>
            <w:r w:rsidRPr="009976F3">
              <w:rPr>
                <w:rFonts w:ascii="Palatino Linotype" w:hAnsi="Palatino Linotype" w:cs="Times New Roman"/>
                <w:sz w:val="22"/>
                <w:szCs w:val="22"/>
                <w:lang w:val="en-US"/>
              </w:rPr>
              <w:t>Wnt</w:t>
            </w:r>
            <w:proofErr w:type="spellEnd"/>
            <w:r w:rsidRPr="009976F3">
              <w:rPr>
                <w:rFonts w:ascii="Palatino Linotype" w:hAnsi="Palatino Linotype" w:cs="Times New Roman"/>
                <w:sz w:val="22"/>
                <w:szCs w:val="22"/>
                <w:lang w:val="en-US"/>
              </w:rPr>
              <w:t xml:space="preserve">/β-catenin signaling to alleviate silica-induced pulmonary fibrosis. </w:t>
            </w:r>
            <w:proofErr w:type="spellStart"/>
            <w:r w:rsidRPr="009976F3">
              <w:rPr>
                <w:rFonts w:ascii="Palatino Linotype" w:hAnsi="Palatino Linotype" w:cs="Times New Roman"/>
                <w:sz w:val="22"/>
                <w:szCs w:val="22"/>
                <w:lang w:val="en-US"/>
              </w:rPr>
              <w:t>Toxicol</w:t>
            </w:r>
            <w:proofErr w:type="spellEnd"/>
            <w:r w:rsidRPr="009976F3">
              <w:rPr>
                <w:rFonts w:ascii="Palatino Linotype" w:hAnsi="Palatino Linotype" w:cs="Times New Roman"/>
                <w:sz w:val="22"/>
                <w:szCs w:val="22"/>
                <w:lang w:val="en-US"/>
              </w:rPr>
              <w:t xml:space="preserve"> Mech Methods. 2021/07/07. 2021;31(9):655–66.</w:t>
            </w:r>
          </w:p>
        </w:tc>
        <w:tc>
          <w:tcPr>
            <w:tcW w:w="4784" w:type="dxa"/>
            <w:vAlign w:val="center"/>
          </w:tcPr>
          <w:p w14:paraId="2540F2C7" w14:textId="3A6C7EDB" w:rsidR="00951B77" w:rsidRPr="009976F3" w:rsidRDefault="00336B8F" w:rsidP="00514587">
            <w:pPr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9976F3">
              <w:rPr>
                <w:rFonts w:ascii="Palatino Linotype" w:hAnsi="Palatino Linotype"/>
                <w:sz w:val="22"/>
                <w:szCs w:val="22"/>
                <w:lang w:val="en-US"/>
              </w:rPr>
              <w:t>S</w:t>
            </w:r>
            <w:r w:rsidR="008868C3" w:rsidRPr="009976F3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tudy </w:t>
            </w:r>
            <w:r w:rsidRPr="009976F3">
              <w:rPr>
                <w:rFonts w:ascii="Palatino Linotype" w:hAnsi="Palatino Linotype"/>
                <w:sz w:val="22"/>
                <w:szCs w:val="22"/>
                <w:lang w:val="en-US"/>
              </w:rPr>
              <w:t>conducted o</w:t>
            </w:r>
            <w:r w:rsidR="008868C3" w:rsidRPr="009976F3">
              <w:rPr>
                <w:rFonts w:ascii="Palatino Linotype" w:hAnsi="Palatino Linotype"/>
                <w:sz w:val="22"/>
                <w:szCs w:val="22"/>
                <w:lang w:val="en-US"/>
              </w:rPr>
              <w:t>n a</w:t>
            </w:r>
            <w:r w:rsidR="00FD14E1" w:rsidRPr="009976F3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 pulmonary fibrosis </w:t>
            </w:r>
            <w:r w:rsidR="005B2249" w:rsidRPr="009976F3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model </w:t>
            </w:r>
          </w:p>
        </w:tc>
      </w:tr>
      <w:tr w:rsidR="00704278" w:rsidRPr="009976F3" w14:paraId="3C599080" w14:textId="77777777" w:rsidTr="00514587">
        <w:trPr>
          <w:gridAfter w:val="1"/>
          <w:wAfter w:w="56" w:type="dxa"/>
          <w:trHeight w:val="567"/>
        </w:trPr>
        <w:tc>
          <w:tcPr>
            <w:tcW w:w="10082" w:type="dxa"/>
            <w:vAlign w:val="center"/>
          </w:tcPr>
          <w:p w14:paraId="45D9ED25" w14:textId="4EB81FF7" w:rsidR="00704278" w:rsidRPr="009976F3" w:rsidRDefault="003065AE" w:rsidP="00E47EF1">
            <w:pPr>
              <w:pStyle w:val="HTMLPreformatted"/>
              <w:rPr>
                <w:rFonts w:ascii="Palatino Linotype" w:hAnsi="Palatino Linotype" w:cs="Times New Roman"/>
                <w:sz w:val="22"/>
                <w:szCs w:val="22"/>
              </w:rPr>
            </w:pPr>
            <w:proofErr w:type="spellStart"/>
            <w:r w:rsidRPr="009976F3">
              <w:rPr>
                <w:rFonts w:ascii="Palatino Linotype" w:hAnsi="Palatino Linotype" w:cs="Times New Roman"/>
                <w:sz w:val="22"/>
                <w:szCs w:val="22"/>
              </w:rPr>
              <w:t>Elashiry</w:t>
            </w:r>
            <w:proofErr w:type="spellEnd"/>
            <w:r w:rsidRPr="009976F3">
              <w:rPr>
                <w:rFonts w:ascii="Palatino Linotype" w:hAnsi="Palatino Linotype" w:cs="Times New Roman"/>
                <w:sz w:val="22"/>
                <w:szCs w:val="22"/>
              </w:rPr>
              <w:t xml:space="preserve"> M, </w:t>
            </w:r>
            <w:proofErr w:type="spellStart"/>
            <w:r w:rsidRPr="009976F3">
              <w:rPr>
                <w:rFonts w:ascii="Palatino Linotype" w:hAnsi="Palatino Linotype" w:cs="Times New Roman"/>
                <w:sz w:val="22"/>
                <w:szCs w:val="22"/>
              </w:rPr>
              <w:t>Elsayed</w:t>
            </w:r>
            <w:proofErr w:type="spellEnd"/>
            <w:r w:rsidRPr="009976F3">
              <w:rPr>
                <w:rFonts w:ascii="Palatino Linotype" w:hAnsi="Palatino Linotype" w:cs="Times New Roman"/>
                <w:sz w:val="22"/>
                <w:szCs w:val="22"/>
              </w:rPr>
              <w:t xml:space="preserve"> R, </w:t>
            </w:r>
            <w:proofErr w:type="spellStart"/>
            <w:r w:rsidRPr="009976F3">
              <w:rPr>
                <w:rFonts w:ascii="Palatino Linotype" w:hAnsi="Palatino Linotype" w:cs="Times New Roman"/>
                <w:sz w:val="22"/>
                <w:szCs w:val="22"/>
              </w:rPr>
              <w:t>Elashiry</w:t>
            </w:r>
            <w:proofErr w:type="spellEnd"/>
            <w:r w:rsidRPr="009976F3">
              <w:rPr>
                <w:rFonts w:ascii="Palatino Linotype" w:hAnsi="Palatino Linotype" w:cs="Times New Roman"/>
                <w:sz w:val="22"/>
                <w:szCs w:val="22"/>
              </w:rPr>
              <w:t xml:space="preserve"> MM, Rashid MH, Ara R, </w:t>
            </w:r>
            <w:proofErr w:type="spellStart"/>
            <w:r w:rsidRPr="009976F3">
              <w:rPr>
                <w:rFonts w:ascii="Palatino Linotype" w:hAnsi="Palatino Linotype" w:cs="Times New Roman"/>
                <w:sz w:val="22"/>
                <w:szCs w:val="22"/>
              </w:rPr>
              <w:t>Arbab</w:t>
            </w:r>
            <w:proofErr w:type="spellEnd"/>
            <w:r w:rsidRPr="009976F3">
              <w:rPr>
                <w:rFonts w:ascii="Palatino Linotype" w:hAnsi="Palatino Linotype" w:cs="Times New Roman"/>
                <w:sz w:val="22"/>
                <w:szCs w:val="22"/>
              </w:rPr>
              <w:t xml:space="preserve"> AS, et al. Proteomic Characterization, Biodistribution, and Functional Studies of Immune-Therapeutic Exosomes: Implications for Inflammatory Lung Diseases [Internet]. Vol. 12, Frontiers in Immunology. 2021. Available from: https://www.frontiersin.org/article/10.3389/fimmu.2021.636222</w:t>
            </w:r>
          </w:p>
        </w:tc>
        <w:tc>
          <w:tcPr>
            <w:tcW w:w="4784" w:type="dxa"/>
            <w:vAlign w:val="center"/>
          </w:tcPr>
          <w:p w14:paraId="546B8852" w14:textId="2FE5766A" w:rsidR="00704278" w:rsidRPr="009976F3" w:rsidRDefault="003065AE" w:rsidP="00514587">
            <w:pPr>
              <w:rPr>
                <w:rFonts w:ascii="Palatino Linotype" w:hAnsi="Palatino Linotype"/>
                <w:color w:val="000000" w:themeColor="text1"/>
                <w:sz w:val="22"/>
                <w:szCs w:val="22"/>
                <w:lang w:val="en-US"/>
              </w:rPr>
            </w:pPr>
            <w:r w:rsidRPr="009976F3">
              <w:rPr>
                <w:rFonts w:ascii="Palatino Linotype" w:hAnsi="Palatino Linotype"/>
                <w:color w:val="000000" w:themeColor="text1"/>
                <w:sz w:val="22"/>
                <w:szCs w:val="22"/>
                <w:lang w:val="en-US"/>
              </w:rPr>
              <w:t xml:space="preserve">Study not reporting on </w:t>
            </w:r>
            <w:r w:rsidRPr="009976F3">
              <w:rPr>
                <w:rFonts w:ascii="Palatino Linotype" w:hAnsi="Palatino Linotype"/>
                <w:sz w:val="22"/>
                <w:szCs w:val="22"/>
                <w:lang w:val="en-US"/>
              </w:rPr>
              <w:t>EV treatment</w:t>
            </w:r>
          </w:p>
        </w:tc>
      </w:tr>
      <w:tr w:rsidR="00704278" w:rsidRPr="009976F3" w14:paraId="293171FA" w14:textId="77777777" w:rsidTr="00514587">
        <w:trPr>
          <w:gridAfter w:val="1"/>
          <w:wAfter w:w="56" w:type="dxa"/>
          <w:trHeight w:val="567"/>
        </w:trPr>
        <w:tc>
          <w:tcPr>
            <w:tcW w:w="10082" w:type="dxa"/>
            <w:vAlign w:val="center"/>
          </w:tcPr>
          <w:p w14:paraId="71161AEC" w14:textId="76E7C750" w:rsidR="00704278" w:rsidRPr="009976F3" w:rsidRDefault="003065AE" w:rsidP="00E47EF1">
            <w:pPr>
              <w:pStyle w:val="HTMLPreformatted"/>
              <w:rPr>
                <w:rFonts w:ascii="Palatino Linotype" w:hAnsi="Palatino Linotype" w:cs="Times New Roman"/>
                <w:sz w:val="22"/>
                <w:szCs w:val="22"/>
                <w:lang w:val="en-US"/>
              </w:rPr>
            </w:pPr>
            <w:proofErr w:type="spellStart"/>
            <w:r w:rsidRPr="009976F3">
              <w:rPr>
                <w:rFonts w:ascii="Palatino Linotype" w:hAnsi="Palatino Linotype" w:cs="Times New Roman"/>
                <w:sz w:val="22"/>
                <w:szCs w:val="22"/>
                <w:lang w:val="en-US"/>
              </w:rPr>
              <w:t>Rosell</w:t>
            </w:r>
            <w:proofErr w:type="spellEnd"/>
            <w:r w:rsidRPr="009976F3">
              <w:rPr>
                <w:rFonts w:ascii="Palatino Linotype" w:hAnsi="Palatino Linotype" w:cs="Times New Roman"/>
                <w:sz w:val="22"/>
                <w:szCs w:val="22"/>
                <w:lang w:val="en-US"/>
              </w:rPr>
              <w:t xml:space="preserve"> A, </w:t>
            </w:r>
            <w:proofErr w:type="spellStart"/>
            <w:r w:rsidRPr="009976F3">
              <w:rPr>
                <w:rFonts w:ascii="Palatino Linotype" w:hAnsi="Palatino Linotype" w:cs="Times New Roman"/>
                <w:sz w:val="22"/>
                <w:szCs w:val="22"/>
                <w:lang w:val="en-US"/>
              </w:rPr>
              <w:t>Havervall</w:t>
            </w:r>
            <w:proofErr w:type="spellEnd"/>
            <w:r w:rsidRPr="009976F3">
              <w:rPr>
                <w:rFonts w:ascii="Palatino Linotype" w:hAnsi="Palatino Linotype" w:cs="Times New Roman"/>
                <w:sz w:val="22"/>
                <w:szCs w:val="22"/>
                <w:lang w:val="en-US"/>
              </w:rPr>
              <w:t xml:space="preserve"> S, von </w:t>
            </w:r>
            <w:proofErr w:type="spellStart"/>
            <w:r w:rsidRPr="009976F3">
              <w:rPr>
                <w:rFonts w:ascii="Palatino Linotype" w:hAnsi="Palatino Linotype" w:cs="Times New Roman"/>
                <w:sz w:val="22"/>
                <w:szCs w:val="22"/>
                <w:lang w:val="en-US"/>
              </w:rPr>
              <w:t>Meijenfeldt</w:t>
            </w:r>
            <w:proofErr w:type="spellEnd"/>
            <w:r w:rsidRPr="009976F3">
              <w:rPr>
                <w:rFonts w:ascii="Palatino Linotype" w:hAnsi="Palatino Linotype" w:cs="Times New Roman"/>
                <w:sz w:val="22"/>
                <w:szCs w:val="22"/>
                <w:lang w:val="en-US"/>
              </w:rPr>
              <w:t xml:space="preserve"> F, Hisada Y, Aguilera K, Grover SP, et al. Patients With COVID-19 Have Elevated Levels of Circulating Extracellular Vesicle Tissue Factor Activity That Is Associated With Severity and Mortality-Brief Report. Arter </w:t>
            </w:r>
            <w:proofErr w:type="spellStart"/>
            <w:r w:rsidRPr="009976F3">
              <w:rPr>
                <w:rFonts w:ascii="Palatino Linotype" w:hAnsi="Palatino Linotype" w:cs="Times New Roman"/>
                <w:sz w:val="22"/>
                <w:szCs w:val="22"/>
                <w:lang w:val="en-US"/>
              </w:rPr>
              <w:t>Thromb</w:t>
            </w:r>
            <w:proofErr w:type="spellEnd"/>
            <w:r w:rsidRPr="009976F3">
              <w:rPr>
                <w:rFonts w:ascii="Palatino Linotype" w:hAnsi="Palatino Linotype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976F3">
              <w:rPr>
                <w:rFonts w:ascii="Palatino Linotype" w:hAnsi="Palatino Linotype" w:cs="Times New Roman"/>
                <w:sz w:val="22"/>
                <w:szCs w:val="22"/>
                <w:lang w:val="en-US"/>
              </w:rPr>
              <w:t>Vasc</w:t>
            </w:r>
            <w:proofErr w:type="spellEnd"/>
            <w:r w:rsidRPr="009976F3">
              <w:rPr>
                <w:rFonts w:ascii="Palatino Linotype" w:hAnsi="Palatino Linotype" w:cs="Times New Roman"/>
                <w:sz w:val="22"/>
                <w:szCs w:val="22"/>
                <w:lang w:val="en-US"/>
              </w:rPr>
              <w:t xml:space="preserve"> Biol. 2020/12/04. 2021;41(2):878–82.</w:t>
            </w:r>
          </w:p>
        </w:tc>
        <w:tc>
          <w:tcPr>
            <w:tcW w:w="4784" w:type="dxa"/>
            <w:vAlign w:val="center"/>
          </w:tcPr>
          <w:p w14:paraId="7813C31F" w14:textId="61ACA3F2" w:rsidR="00704278" w:rsidRPr="009976F3" w:rsidRDefault="003065AE" w:rsidP="00514587">
            <w:pPr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9976F3">
              <w:rPr>
                <w:rFonts w:ascii="Palatino Linotype" w:hAnsi="Palatino Linotype"/>
                <w:color w:val="000000" w:themeColor="text1"/>
                <w:sz w:val="22"/>
                <w:szCs w:val="22"/>
                <w:lang w:val="en-US"/>
              </w:rPr>
              <w:t xml:space="preserve">Study not reporting on </w:t>
            </w:r>
            <w:r w:rsidRPr="009976F3">
              <w:rPr>
                <w:rFonts w:ascii="Palatino Linotype" w:hAnsi="Palatino Linotype"/>
                <w:sz w:val="22"/>
                <w:szCs w:val="22"/>
                <w:lang w:val="en-US"/>
              </w:rPr>
              <w:t>EV treatment</w:t>
            </w:r>
          </w:p>
        </w:tc>
      </w:tr>
      <w:tr w:rsidR="00D76642" w:rsidRPr="009976F3" w14:paraId="2428A9CD" w14:textId="77777777" w:rsidTr="00514587">
        <w:trPr>
          <w:gridAfter w:val="1"/>
          <w:wAfter w:w="56" w:type="dxa"/>
          <w:trHeight w:val="567"/>
        </w:trPr>
        <w:tc>
          <w:tcPr>
            <w:tcW w:w="10082" w:type="dxa"/>
            <w:vAlign w:val="center"/>
          </w:tcPr>
          <w:p w14:paraId="5DD453C6" w14:textId="37D116E4" w:rsidR="00D76642" w:rsidRPr="009976F3" w:rsidRDefault="003065AE" w:rsidP="00E47EF1">
            <w:pPr>
              <w:pStyle w:val="HTMLPreformatted"/>
              <w:rPr>
                <w:rFonts w:ascii="Palatino Linotype" w:hAnsi="Palatino Linotype" w:cs="Times New Roman"/>
                <w:color w:val="000000"/>
                <w:sz w:val="22"/>
                <w:szCs w:val="22"/>
              </w:rPr>
            </w:pPr>
            <w:proofErr w:type="spellStart"/>
            <w:r w:rsidRPr="009976F3">
              <w:rPr>
                <w:rFonts w:ascii="Palatino Linotype" w:hAnsi="Palatino Linotype" w:cs="Times New Roman"/>
                <w:color w:val="000000"/>
                <w:sz w:val="22"/>
                <w:szCs w:val="22"/>
              </w:rPr>
              <w:t>Meidert</w:t>
            </w:r>
            <w:proofErr w:type="spellEnd"/>
            <w:r w:rsidRPr="009976F3">
              <w:rPr>
                <w:rFonts w:ascii="Palatino Linotype" w:hAnsi="Palatino Linotype" w:cs="Times New Roman"/>
                <w:color w:val="000000"/>
                <w:sz w:val="22"/>
                <w:szCs w:val="22"/>
              </w:rPr>
              <w:t xml:space="preserve"> AS, Hermann S, </w:t>
            </w:r>
            <w:proofErr w:type="spellStart"/>
            <w:r w:rsidRPr="009976F3">
              <w:rPr>
                <w:rFonts w:ascii="Palatino Linotype" w:hAnsi="Palatino Linotype" w:cs="Times New Roman"/>
                <w:color w:val="000000"/>
                <w:sz w:val="22"/>
                <w:szCs w:val="22"/>
              </w:rPr>
              <w:t>Brandes</w:t>
            </w:r>
            <w:proofErr w:type="spellEnd"/>
            <w:r w:rsidRPr="009976F3">
              <w:rPr>
                <w:rFonts w:ascii="Palatino Linotype" w:hAnsi="Palatino Linotype" w:cs="Times New Roman"/>
                <w:color w:val="000000"/>
                <w:sz w:val="22"/>
                <w:szCs w:val="22"/>
              </w:rPr>
              <w:t xml:space="preserve"> F, Kirchner B, </w:t>
            </w:r>
            <w:proofErr w:type="spellStart"/>
            <w:r w:rsidRPr="009976F3">
              <w:rPr>
                <w:rFonts w:ascii="Palatino Linotype" w:hAnsi="Palatino Linotype" w:cs="Times New Roman"/>
                <w:color w:val="000000"/>
                <w:sz w:val="22"/>
                <w:szCs w:val="22"/>
              </w:rPr>
              <w:t>Buschmann</w:t>
            </w:r>
            <w:proofErr w:type="spellEnd"/>
            <w:r w:rsidRPr="009976F3">
              <w:rPr>
                <w:rFonts w:ascii="Palatino Linotype" w:hAnsi="Palatino Linotype" w:cs="Times New Roman"/>
                <w:color w:val="000000"/>
                <w:sz w:val="22"/>
                <w:szCs w:val="22"/>
              </w:rPr>
              <w:t xml:space="preserve"> D, </w:t>
            </w:r>
            <w:proofErr w:type="spellStart"/>
            <w:r w:rsidRPr="009976F3">
              <w:rPr>
                <w:rFonts w:ascii="Palatino Linotype" w:hAnsi="Palatino Linotype" w:cs="Times New Roman"/>
                <w:color w:val="000000"/>
                <w:sz w:val="22"/>
                <w:szCs w:val="22"/>
              </w:rPr>
              <w:t>Billaud</w:t>
            </w:r>
            <w:proofErr w:type="spellEnd"/>
            <w:r w:rsidRPr="009976F3">
              <w:rPr>
                <w:rFonts w:ascii="Palatino Linotype" w:hAnsi="Palatino Linotype" w:cs="Times New Roman"/>
                <w:color w:val="000000"/>
                <w:sz w:val="22"/>
                <w:szCs w:val="22"/>
              </w:rPr>
              <w:t xml:space="preserve"> JN, et al. Extracellular Vesicle Associated miRNAs Regulate Signaling Pathways Involved in COVID-19 Pneumonia and the Progression to Severe Acute Respiratory Corona Virus-2 Syndrome. Front Immunol. 2021/12/28. 2021;12:784028.</w:t>
            </w:r>
          </w:p>
        </w:tc>
        <w:tc>
          <w:tcPr>
            <w:tcW w:w="4784" w:type="dxa"/>
            <w:vAlign w:val="center"/>
          </w:tcPr>
          <w:p w14:paraId="359EB23D" w14:textId="0A646F85" w:rsidR="00F66605" w:rsidRPr="009976F3" w:rsidRDefault="00336B8F" w:rsidP="00514587">
            <w:pPr>
              <w:rPr>
                <w:rFonts w:ascii="Palatino Linotype" w:hAnsi="Palatino Linotype"/>
                <w:color w:val="000000" w:themeColor="text1"/>
                <w:sz w:val="22"/>
                <w:szCs w:val="22"/>
                <w:lang w:val="en-US"/>
              </w:rPr>
            </w:pPr>
            <w:r w:rsidRPr="009976F3">
              <w:rPr>
                <w:rFonts w:ascii="Palatino Linotype" w:hAnsi="Palatino Linotype"/>
                <w:color w:val="000000" w:themeColor="text1"/>
                <w:sz w:val="22"/>
                <w:szCs w:val="22"/>
                <w:lang w:val="en-US"/>
              </w:rPr>
              <w:t>S</w:t>
            </w:r>
            <w:r w:rsidR="004F0900" w:rsidRPr="009976F3">
              <w:rPr>
                <w:rFonts w:ascii="Palatino Linotype" w:hAnsi="Palatino Linotype"/>
                <w:color w:val="000000" w:themeColor="text1"/>
                <w:sz w:val="22"/>
                <w:szCs w:val="22"/>
                <w:lang w:val="en-US"/>
              </w:rPr>
              <w:t xml:space="preserve">tudy </w:t>
            </w:r>
            <w:r w:rsidRPr="009976F3">
              <w:rPr>
                <w:rFonts w:ascii="Palatino Linotype" w:hAnsi="Palatino Linotype"/>
                <w:color w:val="000000" w:themeColor="text1"/>
                <w:sz w:val="22"/>
                <w:szCs w:val="22"/>
                <w:lang w:val="en-US"/>
              </w:rPr>
              <w:t xml:space="preserve">not reporting on </w:t>
            </w:r>
            <w:r w:rsidR="00604341" w:rsidRPr="009976F3">
              <w:rPr>
                <w:rFonts w:ascii="Palatino Linotype" w:hAnsi="Palatino Linotype"/>
                <w:sz w:val="22"/>
                <w:szCs w:val="22"/>
                <w:lang w:val="en-US"/>
              </w:rPr>
              <w:t>EV</w:t>
            </w:r>
            <w:r w:rsidRPr="009976F3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 treatment</w:t>
            </w:r>
          </w:p>
        </w:tc>
      </w:tr>
      <w:tr w:rsidR="00551E00" w:rsidRPr="009976F3" w14:paraId="47C2AD6B" w14:textId="77777777" w:rsidTr="00514587">
        <w:trPr>
          <w:gridAfter w:val="1"/>
          <w:wAfter w:w="56" w:type="dxa"/>
          <w:trHeight w:val="567"/>
        </w:trPr>
        <w:tc>
          <w:tcPr>
            <w:tcW w:w="10082" w:type="dxa"/>
            <w:vAlign w:val="center"/>
          </w:tcPr>
          <w:p w14:paraId="7C63E097" w14:textId="42979CE0" w:rsidR="00551E00" w:rsidRPr="009976F3" w:rsidRDefault="00551E00" w:rsidP="00551E00">
            <w:pPr>
              <w:pStyle w:val="HTMLPreformatted"/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  <w:highlight w:val="yellow"/>
                <w:lang w:val="es-ES"/>
              </w:rPr>
            </w:pPr>
            <w:proofErr w:type="spellStart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  <w:lang w:val="es-ES"/>
              </w:rPr>
              <w:lastRenderedPageBreak/>
              <w:t>Nazerian</w:t>
            </w:r>
            <w:proofErr w:type="spellEnd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  <w:lang w:val="es-ES"/>
              </w:rPr>
              <w:t xml:space="preserve"> Y, </w:t>
            </w:r>
            <w:proofErr w:type="spellStart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  <w:lang w:val="es-ES"/>
              </w:rPr>
              <w:t>Vakili</w:t>
            </w:r>
            <w:proofErr w:type="spellEnd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  <w:lang w:val="es-ES"/>
              </w:rPr>
              <w:t xml:space="preserve"> K, </w:t>
            </w:r>
            <w:proofErr w:type="spellStart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  <w:lang w:val="es-ES"/>
              </w:rPr>
              <w:t>Ebrahimi</w:t>
            </w:r>
            <w:proofErr w:type="spellEnd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  <w:lang w:val="es-ES"/>
              </w:rPr>
              <w:t xml:space="preserve"> A, </w:t>
            </w:r>
            <w:proofErr w:type="spellStart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  <w:lang w:val="es-ES"/>
              </w:rPr>
              <w:t>Niknejad</w:t>
            </w:r>
            <w:proofErr w:type="spellEnd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  <w:lang w:val="es-ES"/>
              </w:rPr>
              <w:t xml:space="preserve"> H. </w:t>
            </w:r>
            <w:proofErr w:type="spellStart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  <w:lang w:val="es-ES"/>
              </w:rPr>
              <w:t>Developing</w:t>
            </w:r>
            <w:proofErr w:type="spellEnd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  <w:lang w:val="es-ES"/>
              </w:rPr>
              <w:t>Cytokine</w:t>
            </w:r>
            <w:proofErr w:type="spellEnd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  <w:lang w:val="es-ES"/>
              </w:rPr>
              <w:t xml:space="preserve"> Storm-Sensitive </w:t>
            </w:r>
            <w:proofErr w:type="spellStart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  <w:lang w:val="es-ES"/>
              </w:rPr>
              <w:t>Therapeutic</w:t>
            </w:r>
            <w:proofErr w:type="spellEnd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  <w:lang w:val="es-ES"/>
              </w:rPr>
              <w:t>Strategy</w:t>
            </w:r>
            <w:proofErr w:type="spellEnd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  <w:lang w:val="es-ES"/>
              </w:rPr>
              <w:t xml:space="preserve"> in COVID-19 </w:t>
            </w:r>
            <w:proofErr w:type="spellStart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  <w:lang w:val="es-ES"/>
              </w:rPr>
              <w:t>Using</w:t>
            </w:r>
            <w:proofErr w:type="spellEnd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  <w:lang w:val="es-ES"/>
              </w:rPr>
              <w:t xml:space="preserve"> 8P9R </w:t>
            </w:r>
            <w:proofErr w:type="spellStart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  <w:lang w:val="es-ES"/>
              </w:rPr>
              <w:t>Chimeric</w:t>
            </w:r>
            <w:proofErr w:type="spellEnd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  <w:lang w:val="es-ES"/>
              </w:rPr>
              <w:t>Peptide</w:t>
            </w:r>
            <w:proofErr w:type="spellEnd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  <w:lang w:val="es-ES"/>
              </w:rPr>
              <w:t xml:space="preserve"> and Soluble ACE2. Front Cell Dev Biol. 2021 </w:t>
            </w:r>
            <w:proofErr w:type="spellStart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  <w:lang w:val="es-ES"/>
              </w:rPr>
              <w:t>Sep</w:t>
            </w:r>
            <w:proofErr w:type="spellEnd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  <w:lang w:val="es-ES"/>
              </w:rPr>
              <w:t xml:space="preserve"> 3;9:717587. </w:t>
            </w:r>
            <w:proofErr w:type="spellStart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  <w:lang w:val="es-ES"/>
              </w:rPr>
              <w:t>doi</w:t>
            </w:r>
            <w:proofErr w:type="spellEnd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  <w:lang w:val="es-ES"/>
              </w:rPr>
              <w:t>: 10.3389/fcell.2021.717587. PMID: 34540833; PMCID: PMC8446510.</w:t>
            </w:r>
          </w:p>
        </w:tc>
        <w:tc>
          <w:tcPr>
            <w:tcW w:w="4784" w:type="dxa"/>
            <w:vAlign w:val="center"/>
          </w:tcPr>
          <w:p w14:paraId="1EAC0182" w14:textId="19424F78" w:rsidR="00551E00" w:rsidRPr="009976F3" w:rsidRDefault="00551E00" w:rsidP="00551E00">
            <w:pPr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9976F3">
              <w:rPr>
                <w:rFonts w:ascii="Palatino Linotype" w:hAnsi="Palatino Linotype"/>
                <w:color w:val="000000" w:themeColor="text1"/>
                <w:sz w:val="22"/>
                <w:szCs w:val="22"/>
                <w:lang w:val="en-US"/>
              </w:rPr>
              <w:t xml:space="preserve">Study not reporting on </w:t>
            </w:r>
            <w:r w:rsidRPr="009976F3">
              <w:rPr>
                <w:rFonts w:ascii="Palatino Linotype" w:hAnsi="Palatino Linotype"/>
                <w:sz w:val="22"/>
                <w:szCs w:val="22"/>
                <w:lang w:val="en-US"/>
              </w:rPr>
              <w:t>EV treatment</w:t>
            </w:r>
          </w:p>
        </w:tc>
      </w:tr>
      <w:tr w:rsidR="00976AE7" w:rsidRPr="009976F3" w14:paraId="77B0EA9F" w14:textId="77777777" w:rsidTr="00514587">
        <w:trPr>
          <w:gridAfter w:val="1"/>
          <w:wAfter w:w="56" w:type="dxa"/>
          <w:trHeight w:val="567"/>
        </w:trPr>
        <w:tc>
          <w:tcPr>
            <w:tcW w:w="10082" w:type="dxa"/>
            <w:vAlign w:val="center"/>
          </w:tcPr>
          <w:p w14:paraId="4A94894B" w14:textId="2C182D3C" w:rsidR="00976AE7" w:rsidRPr="009976F3" w:rsidRDefault="00976AE7" w:rsidP="00976AE7">
            <w:pPr>
              <w:pStyle w:val="HTMLPreformatted"/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Dinh</w:t>
            </w:r>
            <w:proofErr w:type="spellEnd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 xml:space="preserve"> P-UC, </w:t>
            </w:r>
            <w:proofErr w:type="spellStart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Paudel</w:t>
            </w:r>
            <w:proofErr w:type="spellEnd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 xml:space="preserve"> D, </w:t>
            </w:r>
            <w:proofErr w:type="spellStart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Brochu</w:t>
            </w:r>
            <w:proofErr w:type="spellEnd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 xml:space="preserve"> H, </w:t>
            </w:r>
            <w:proofErr w:type="spellStart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Popowski</w:t>
            </w:r>
            <w:proofErr w:type="spellEnd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 xml:space="preserve"> KD, </w:t>
            </w:r>
            <w:proofErr w:type="spellStart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Gracieux</w:t>
            </w:r>
            <w:proofErr w:type="spellEnd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 xml:space="preserve"> MC, Cores J, et al. Inhalation of lung spheroid cell </w:t>
            </w:r>
            <w:proofErr w:type="spellStart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secretome</w:t>
            </w:r>
            <w:proofErr w:type="spellEnd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 xml:space="preserve"> and exosomes promotes lung repair in pulmonary fibrosis. Nat </w:t>
            </w:r>
            <w:proofErr w:type="spellStart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Commun</w:t>
            </w:r>
            <w:proofErr w:type="spellEnd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 xml:space="preserve"> [Internet]. 2020;11(1):1064. Available from: https://doi.org/10.1038/s41467-020-14344-7</w:t>
            </w:r>
          </w:p>
        </w:tc>
        <w:tc>
          <w:tcPr>
            <w:tcW w:w="4784" w:type="dxa"/>
            <w:vAlign w:val="center"/>
          </w:tcPr>
          <w:p w14:paraId="3F63EE11" w14:textId="65EAD73F" w:rsidR="00976AE7" w:rsidRPr="009976F3" w:rsidRDefault="00976AE7" w:rsidP="00976AE7">
            <w:pPr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9976F3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Study conducted on a pulmonary fibrosis model </w:t>
            </w:r>
          </w:p>
        </w:tc>
      </w:tr>
      <w:tr w:rsidR="0099383E" w:rsidRPr="009976F3" w14:paraId="37BB5978" w14:textId="77777777" w:rsidTr="00514587">
        <w:trPr>
          <w:gridAfter w:val="1"/>
          <w:wAfter w:w="56" w:type="dxa"/>
          <w:trHeight w:val="567"/>
        </w:trPr>
        <w:tc>
          <w:tcPr>
            <w:tcW w:w="10082" w:type="dxa"/>
            <w:vAlign w:val="center"/>
          </w:tcPr>
          <w:p w14:paraId="5578324D" w14:textId="4A42A0C0" w:rsidR="0099383E" w:rsidRPr="009976F3" w:rsidRDefault="00B8789C" w:rsidP="0099383E">
            <w:pPr>
              <w:pStyle w:val="HTMLPreformatted"/>
              <w:rPr>
                <w:rFonts w:ascii="Palatino Linotype" w:hAnsi="Palatino Linotype" w:cs="Times New Roman"/>
                <w:color w:val="000000"/>
                <w:sz w:val="22"/>
                <w:szCs w:val="22"/>
              </w:rPr>
            </w:pPr>
            <w:r w:rsidRPr="009976F3">
              <w:rPr>
                <w:rFonts w:ascii="Palatino Linotype" w:hAnsi="Palatino Linotype" w:cs="Times New Roman"/>
                <w:color w:val="000000"/>
                <w:sz w:val="22"/>
                <w:szCs w:val="22"/>
              </w:rPr>
              <w:t>Zhang C, Guo F, Chang M, Zhou Z, Yi L, Gao C, et al. Exosome-delivered syndecan-1 rescues acute lung injury via a FAK/p190RhoGAP/</w:t>
            </w:r>
            <w:proofErr w:type="spellStart"/>
            <w:r w:rsidRPr="009976F3">
              <w:rPr>
                <w:rFonts w:ascii="Palatino Linotype" w:hAnsi="Palatino Linotype" w:cs="Times New Roman"/>
                <w:color w:val="000000"/>
                <w:sz w:val="22"/>
                <w:szCs w:val="22"/>
              </w:rPr>
              <w:t>RhoA</w:t>
            </w:r>
            <w:proofErr w:type="spellEnd"/>
            <w:r w:rsidRPr="009976F3">
              <w:rPr>
                <w:rFonts w:ascii="Palatino Linotype" w:hAnsi="Palatino Linotype" w:cs="Times New Roman"/>
                <w:color w:val="000000"/>
                <w:sz w:val="22"/>
                <w:szCs w:val="22"/>
              </w:rPr>
              <w:t>/ROCK/NF-</w:t>
            </w:r>
            <w:proofErr w:type="spellStart"/>
            <w:r w:rsidRPr="009976F3">
              <w:rPr>
                <w:rFonts w:ascii="Palatino Linotype" w:hAnsi="Palatino Linotype" w:cs="Times New Roman"/>
                <w:color w:val="000000"/>
                <w:sz w:val="22"/>
                <w:szCs w:val="22"/>
              </w:rPr>
              <w:t>κB</w:t>
            </w:r>
            <w:proofErr w:type="spellEnd"/>
            <w:r w:rsidRPr="009976F3">
              <w:rPr>
                <w:rFonts w:ascii="Palatino Linotype" w:hAnsi="Palatino Linotype" w:cs="Times New Roman"/>
                <w:color w:val="000000"/>
                <w:sz w:val="22"/>
                <w:szCs w:val="22"/>
              </w:rPr>
              <w:t xml:space="preserve"> signaling axis and glycocalyx enhancement. Exp Cell Res. 2019 Nov;384(1):111596.</w:t>
            </w:r>
          </w:p>
        </w:tc>
        <w:tc>
          <w:tcPr>
            <w:tcW w:w="4784" w:type="dxa"/>
            <w:vAlign w:val="center"/>
          </w:tcPr>
          <w:p w14:paraId="7F2E8BEF" w14:textId="4661B158" w:rsidR="0099383E" w:rsidRPr="009976F3" w:rsidRDefault="00B8789C" w:rsidP="00514587">
            <w:pPr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9976F3">
              <w:rPr>
                <w:rFonts w:ascii="Palatino Linotype" w:hAnsi="Palatino Linotype"/>
                <w:sz w:val="22"/>
                <w:szCs w:val="22"/>
                <w:lang w:val="en-US"/>
              </w:rPr>
              <w:t>Study not reporting on EV treatment</w:t>
            </w:r>
          </w:p>
        </w:tc>
      </w:tr>
      <w:tr w:rsidR="00B8789C" w:rsidRPr="009976F3" w14:paraId="6264C59C" w14:textId="77777777" w:rsidTr="00514587">
        <w:trPr>
          <w:gridAfter w:val="1"/>
          <w:wAfter w:w="56" w:type="dxa"/>
          <w:trHeight w:val="567"/>
        </w:trPr>
        <w:tc>
          <w:tcPr>
            <w:tcW w:w="10082" w:type="dxa"/>
            <w:vAlign w:val="center"/>
          </w:tcPr>
          <w:p w14:paraId="60E45236" w14:textId="6CE27C63" w:rsidR="00B8789C" w:rsidRPr="009976F3" w:rsidRDefault="00B8789C" w:rsidP="00B8789C">
            <w:pPr>
              <w:pStyle w:val="HTMLPreformatted"/>
              <w:rPr>
                <w:rFonts w:ascii="Palatino Linotype" w:hAnsi="Palatino Linotype" w:cs="Times New Roman"/>
                <w:sz w:val="22"/>
                <w:szCs w:val="22"/>
              </w:rPr>
            </w:pPr>
            <w:r w:rsidRPr="009976F3">
              <w:rPr>
                <w:rFonts w:ascii="Palatino Linotype" w:hAnsi="Palatino Linotype" w:cs="Times New Roman"/>
                <w:sz w:val="22"/>
                <w:szCs w:val="22"/>
              </w:rPr>
              <w:t xml:space="preserve">Mansouri N, Willis GR, Fernandez-Gonzalez A, Reis M, </w:t>
            </w:r>
            <w:proofErr w:type="spellStart"/>
            <w:r w:rsidRPr="009976F3">
              <w:rPr>
                <w:rFonts w:ascii="Palatino Linotype" w:hAnsi="Palatino Linotype" w:cs="Times New Roman"/>
                <w:sz w:val="22"/>
                <w:szCs w:val="22"/>
              </w:rPr>
              <w:t>Nassiri</w:t>
            </w:r>
            <w:proofErr w:type="spellEnd"/>
            <w:r w:rsidRPr="009976F3">
              <w:rPr>
                <w:rFonts w:ascii="Palatino Linotype" w:hAnsi="Palatino Linotype" w:cs="Times New Roman"/>
                <w:sz w:val="22"/>
                <w:szCs w:val="22"/>
              </w:rPr>
              <w:t xml:space="preserve"> S, </w:t>
            </w:r>
            <w:proofErr w:type="spellStart"/>
            <w:r w:rsidRPr="009976F3">
              <w:rPr>
                <w:rFonts w:ascii="Palatino Linotype" w:hAnsi="Palatino Linotype" w:cs="Times New Roman"/>
                <w:sz w:val="22"/>
                <w:szCs w:val="22"/>
              </w:rPr>
              <w:t>Mitsialis</w:t>
            </w:r>
            <w:proofErr w:type="spellEnd"/>
            <w:r w:rsidRPr="009976F3">
              <w:rPr>
                <w:rFonts w:ascii="Palatino Linotype" w:hAnsi="Palatino Linotype" w:cs="Times New Roman"/>
                <w:sz w:val="22"/>
                <w:szCs w:val="22"/>
              </w:rPr>
              <w:t xml:space="preserve"> SA, et al. Mesenchymal stromal cell exosomes prevent and revert experimental pulmonary fibrosis through modulation of monocyte phenotypes. JCI insight. 2019 Nov;4(21).</w:t>
            </w:r>
          </w:p>
        </w:tc>
        <w:tc>
          <w:tcPr>
            <w:tcW w:w="4784" w:type="dxa"/>
            <w:vAlign w:val="center"/>
          </w:tcPr>
          <w:p w14:paraId="3232D010" w14:textId="2E48E127" w:rsidR="00B8789C" w:rsidRPr="009976F3" w:rsidRDefault="00B8789C" w:rsidP="00B8789C">
            <w:pPr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9976F3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Study conducted on a pulmonary fibrosis model </w:t>
            </w:r>
          </w:p>
        </w:tc>
      </w:tr>
      <w:tr w:rsidR="0099383E" w:rsidRPr="009976F3" w14:paraId="15D63ECA" w14:textId="77777777" w:rsidTr="00514587">
        <w:trPr>
          <w:gridAfter w:val="1"/>
          <w:wAfter w:w="56" w:type="dxa"/>
          <w:trHeight w:val="567"/>
        </w:trPr>
        <w:tc>
          <w:tcPr>
            <w:tcW w:w="10082" w:type="dxa"/>
            <w:vAlign w:val="center"/>
          </w:tcPr>
          <w:p w14:paraId="7C5D4BBD" w14:textId="0CB4D778" w:rsidR="0099383E" w:rsidRPr="009976F3" w:rsidRDefault="00B601C8" w:rsidP="0099383E">
            <w:pPr>
              <w:pStyle w:val="HTMLPreformatted"/>
              <w:rPr>
                <w:rFonts w:ascii="Palatino Linotype" w:hAnsi="Palatino Linotype" w:cs="Times New Roman"/>
                <w:sz w:val="22"/>
                <w:szCs w:val="22"/>
                <w:lang w:val="en-US"/>
              </w:rPr>
            </w:pPr>
            <w:r w:rsidRPr="009976F3">
              <w:rPr>
                <w:rFonts w:ascii="Palatino Linotype" w:hAnsi="Palatino Linotype" w:cs="Times New Roman"/>
                <w:sz w:val="22"/>
                <w:szCs w:val="22"/>
                <w:lang w:val="en-US"/>
              </w:rPr>
              <w:t>Loy H, Kuok DIT, Hui KPY, Choi MHL, Yuen W, Nicholls JM, et al. Therapeutic Implications of Human Umbilical Cord Mesenchymal Stromal Cells in Attenuating Influenza A(H5N1) Virus-Associated Acute Lung Injury. J Infect Dis. 2019 Jan;219(2):186–96.</w:t>
            </w:r>
          </w:p>
        </w:tc>
        <w:tc>
          <w:tcPr>
            <w:tcW w:w="4784" w:type="dxa"/>
            <w:vAlign w:val="center"/>
          </w:tcPr>
          <w:p w14:paraId="222F90E4" w14:textId="493F02D4" w:rsidR="0099383E" w:rsidRPr="009976F3" w:rsidRDefault="00B601C8" w:rsidP="00514587">
            <w:pPr>
              <w:rPr>
                <w:rFonts w:ascii="Palatino Linotype" w:hAnsi="Palatino Linotype"/>
                <w:sz w:val="22"/>
                <w:szCs w:val="22"/>
                <w:shd w:val="clear" w:color="auto" w:fill="FFFFFF"/>
              </w:rPr>
            </w:pPr>
            <w:r w:rsidRPr="009976F3">
              <w:rPr>
                <w:rFonts w:ascii="Palatino Linotype" w:hAnsi="Palatino Linotype"/>
                <w:sz w:val="22"/>
                <w:szCs w:val="22"/>
                <w:lang w:val="en-US"/>
              </w:rPr>
              <w:t>Study conducted on an H5N1 model</w:t>
            </w:r>
          </w:p>
        </w:tc>
      </w:tr>
      <w:tr w:rsidR="0099383E" w:rsidRPr="009976F3" w14:paraId="3F67FFBC" w14:textId="77777777" w:rsidTr="00514587">
        <w:trPr>
          <w:gridAfter w:val="1"/>
          <w:wAfter w:w="56" w:type="dxa"/>
          <w:trHeight w:val="567"/>
        </w:trPr>
        <w:tc>
          <w:tcPr>
            <w:tcW w:w="10082" w:type="dxa"/>
            <w:vAlign w:val="center"/>
          </w:tcPr>
          <w:p w14:paraId="57339B8E" w14:textId="4447131F" w:rsidR="0099383E" w:rsidRPr="009976F3" w:rsidRDefault="00B601C8" w:rsidP="0099383E">
            <w:pPr>
              <w:pStyle w:val="HTMLPreformatted"/>
              <w:rPr>
                <w:rFonts w:ascii="Palatino Linotype" w:hAnsi="Palatino Linotype" w:cs="Times New Roman"/>
                <w:sz w:val="22"/>
                <w:szCs w:val="22"/>
              </w:rPr>
            </w:pPr>
            <w:r w:rsidRPr="009976F3">
              <w:rPr>
                <w:rFonts w:ascii="Palatino Linotype" w:hAnsi="Palatino Linotype" w:cs="Times New Roman"/>
                <w:sz w:val="22"/>
                <w:szCs w:val="22"/>
              </w:rPr>
              <w:t xml:space="preserve">Li Q-C, Liang Y, </w:t>
            </w:r>
            <w:proofErr w:type="spellStart"/>
            <w:r w:rsidRPr="009976F3">
              <w:rPr>
                <w:rFonts w:ascii="Palatino Linotype" w:hAnsi="Palatino Linotype" w:cs="Times New Roman"/>
                <w:sz w:val="22"/>
                <w:szCs w:val="22"/>
              </w:rPr>
              <w:t>Su</w:t>
            </w:r>
            <w:proofErr w:type="spellEnd"/>
            <w:r w:rsidRPr="009976F3">
              <w:rPr>
                <w:rFonts w:ascii="Palatino Linotype" w:hAnsi="Palatino Linotype" w:cs="Times New Roman"/>
                <w:sz w:val="22"/>
                <w:szCs w:val="22"/>
              </w:rPr>
              <w:t xml:space="preserve"> Z-B. Prophylactic treatment with MSC-derived exosomes attenuates traumatic acute lung injury in rats. Am J </w:t>
            </w:r>
            <w:proofErr w:type="spellStart"/>
            <w:r w:rsidRPr="009976F3">
              <w:rPr>
                <w:rFonts w:ascii="Palatino Linotype" w:hAnsi="Palatino Linotype" w:cs="Times New Roman"/>
                <w:sz w:val="22"/>
                <w:szCs w:val="22"/>
              </w:rPr>
              <w:t>Physiol</w:t>
            </w:r>
            <w:proofErr w:type="spellEnd"/>
            <w:r w:rsidRPr="009976F3">
              <w:rPr>
                <w:rFonts w:ascii="Palatino Linotype" w:hAnsi="Palatino Linotype" w:cs="Times New Roman"/>
                <w:sz w:val="22"/>
                <w:szCs w:val="22"/>
              </w:rPr>
              <w:t xml:space="preserve"> Lung Cell Mol Physiol. 2019 Jun;316(6):L1107–17.</w:t>
            </w:r>
          </w:p>
        </w:tc>
        <w:tc>
          <w:tcPr>
            <w:tcW w:w="4784" w:type="dxa"/>
            <w:vAlign w:val="center"/>
          </w:tcPr>
          <w:p w14:paraId="71E37E0F" w14:textId="4BE11E18" w:rsidR="0099383E" w:rsidRPr="009976F3" w:rsidRDefault="0099383E" w:rsidP="00514587">
            <w:pPr>
              <w:rPr>
                <w:rFonts w:ascii="Palatino Linotype" w:hAnsi="Palatino Linotype"/>
                <w:sz w:val="22"/>
                <w:szCs w:val="22"/>
              </w:rPr>
            </w:pPr>
            <w:r w:rsidRPr="009976F3">
              <w:rPr>
                <w:rFonts w:ascii="Palatino Linotype" w:hAnsi="Palatino Linotype"/>
                <w:color w:val="000000" w:themeColor="text1"/>
                <w:sz w:val="22"/>
                <w:szCs w:val="22"/>
                <w:lang w:val="en-US"/>
              </w:rPr>
              <w:t xml:space="preserve">Study not reporting on </w:t>
            </w:r>
            <w:r w:rsidRPr="009976F3">
              <w:rPr>
                <w:rFonts w:ascii="Palatino Linotype" w:hAnsi="Palatino Linotype"/>
                <w:sz w:val="22"/>
                <w:szCs w:val="22"/>
                <w:lang w:val="en-US"/>
              </w:rPr>
              <w:t>EV treatment</w:t>
            </w:r>
          </w:p>
        </w:tc>
      </w:tr>
      <w:tr w:rsidR="0099383E" w:rsidRPr="009976F3" w14:paraId="752B142B" w14:textId="77777777" w:rsidTr="00514587">
        <w:trPr>
          <w:gridAfter w:val="1"/>
          <w:wAfter w:w="56" w:type="dxa"/>
          <w:trHeight w:val="567"/>
        </w:trPr>
        <w:tc>
          <w:tcPr>
            <w:tcW w:w="10082" w:type="dxa"/>
            <w:vAlign w:val="center"/>
          </w:tcPr>
          <w:p w14:paraId="1C82EFBE" w14:textId="0220052D" w:rsidR="0099383E" w:rsidRPr="009976F3" w:rsidRDefault="001D7D38" w:rsidP="0099383E">
            <w:pPr>
              <w:pStyle w:val="HTMLPreformatted"/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</w:pPr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 xml:space="preserve">Sun L, Zhu M, Feng W, Lin Y, Yin J, </w:t>
            </w:r>
            <w:proofErr w:type="spellStart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Jin</w:t>
            </w:r>
            <w:proofErr w:type="spellEnd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 xml:space="preserve"> J, et al. </w:t>
            </w:r>
            <w:proofErr w:type="spellStart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Exosomal</w:t>
            </w:r>
            <w:proofErr w:type="spellEnd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 xml:space="preserve"> miRNA Let-7 from Menstrual Blood-Derived Endometrial Stem Cells Alleviates Pulmonary Fibrosis through Regulating Mitochondrial DNA Damage. Oxid Med Cell </w:t>
            </w:r>
            <w:proofErr w:type="spellStart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Longev</w:t>
            </w:r>
            <w:proofErr w:type="spellEnd"/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 xml:space="preserve">. </w:t>
            </w:r>
            <w:r w:rsidR="003E1E40"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2019; 2019:4506303</w:t>
            </w:r>
            <w:r w:rsidRPr="009976F3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4784" w:type="dxa"/>
            <w:vAlign w:val="center"/>
          </w:tcPr>
          <w:p w14:paraId="66340830" w14:textId="7ACA8EB0" w:rsidR="0099383E" w:rsidRPr="009976F3" w:rsidRDefault="0099383E" w:rsidP="00514587">
            <w:pPr>
              <w:rPr>
                <w:rFonts w:ascii="Palatino Linotype" w:hAnsi="Palatino Linotype"/>
                <w:sz w:val="22"/>
                <w:szCs w:val="22"/>
              </w:rPr>
            </w:pPr>
            <w:r w:rsidRPr="009976F3">
              <w:rPr>
                <w:rFonts w:ascii="Palatino Linotype" w:hAnsi="Palatino Linotype"/>
                <w:sz w:val="22"/>
                <w:szCs w:val="22"/>
                <w:lang w:val="en-US"/>
              </w:rPr>
              <w:t>Study conducted on a sepsis model</w:t>
            </w:r>
          </w:p>
        </w:tc>
      </w:tr>
      <w:tr w:rsidR="001D7D38" w:rsidRPr="009976F3" w14:paraId="2D78DCE0" w14:textId="77777777" w:rsidTr="00514587">
        <w:trPr>
          <w:gridAfter w:val="1"/>
          <w:wAfter w:w="56" w:type="dxa"/>
          <w:trHeight w:val="567"/>
        </w:trPr>
        <w:tc>
          <w:tcPr>
            <w:tcW w:w="10082" w:type="dxa"/>
            <w:vAlign w:val="center"/>
          </w:tcPr>
          <w:p w14:paraId="10B1A3B2" w14:textId="340FCA1F" w:rsidR="001D7D38" w:rsidRPr="009976F3" w:rsidRDefault="001D7D38" w:rsidP="001D7D38">
            <w:pPr>
              <w:pStyle w:val="HTMLPreformatted"/>
              <w:rPr>
                <w:rFonts w:ascii="Palatino Linotype" w:hAnsi="Palatino Linotype" w:cs="Times New Roman"/>
                <w:sz w:val="22"/>
                <w:szCs w:val="22"/>
                <w:lang w:val="en-US"/>
              </w:rPr>
            </w:pPr>
            <w:r w:rsidRPr="009976F3">
              <w:rPr>
                <w:rFonts w:ascii="Palatino Linotype" w:hAnsi="Palatino Linotype" w:cs="Times New Roman"/>
                <w:sz w:val="22"/>
                <w:szCs w:val="22"/>
                <w:lang w:val="en-US"/>
              </w:rPr>
              <w:t xml:space="preserve">Sun A, Lai Z, Zhao M, Mu L, Hu X. Native </w:t>
            </w:r>
            <w:proofErr w:type="spellStart"/>
            <w:r w:rsidRPr="009976F3">
              <w:rPr>
                <w:rFonts w:ascii="Palatino Linotype" w:hAnsi="Palatino Linotype" w:cs="Times New Roman"/>
                <w:sz w:val="22"/>
                <w:szCs w:val="22"/>
                <w:lang w:val="en-US"/>
              </w:rPr>
              <w:t>nanodiscs</w:t>
            </w:r>
            <w:proofErr w:type="spellEnd"/>
            <w:r w:rsidRPr="009976F3">
              <w:rPr>
                <w:rFonts w:ascii="Palatino Linotype" w:hAnsi="Palatino Linotype" w:cs="Times New Roman"/>
                <w:sz w:val="22"/>
                <w:szCs w:val="22"/>
                <w:lang w:val="en-US"/>
              </w:rPr>
              <w:t xml:space="preserve"> from blood inhibit pulmonary fibrosis. Biomaterials. 2019 </w:t>
            </w:r>
            <w:r w:rsidR="003E1E40" w:rsidRPr="009976F3">
              <w:rPr>
                <w:rFonts w:ascii="Palatino Linotype" w:hAnsi="Palatino Linotype" w:cs="Times New Roman"/>
                <w:sz w:val="22"/>
                <w:szCs w:val="22"/>
                <w:lang w:val="en-US"/>
              </w:rPr>
              <w:t>Feb; 192:51</w:t>
            </w:r>
            <w:r w:rsidRPr="009976F3">
              <w:rPr>
                <w:rFonts w:ascii="Palatino Linotype" w:hAnsi="Palatino Linotype" w:cs="Times New Roman"/>
                <w:sz w:val="22"/>
                <w:szCs w:val="22"/>
                <w:lang w:val="en-US"/>
              </w:rPr>
              <w:t>–61.</w:t>
            </w:r>
          </w:p>
        </w:tc>
        <w:tc>
          <w:tcPr>
            <w:tcW w:w="4784" w:type="dxa"/>
            <w:vAlign w:val="center"/>
          </w:tcPr>
          <w:p w14:paraId="09E190B3" w14:textId="0D181B68" w:rsidR="001D7D38" w:rsidRPr="009976F3" w:rsidRDefault="001D7D38" w:rsidP="001D7D38">
            <w:pPr>
              <w:rPr>
                <w:rFonts w:ascii="Palatino Linotype" w:hAnsi="Palatino Linotype"/>
                <w:sz w:val="22"/>
                <w:szCs w:val="22"/>
                <w:shd w:val="clear" w:color="auto" w:fill="FFFFFF"/>
              </w:rPr>
            </w:pPr>
            <w:r w:rsidRPr="009976F3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Study conducted on a pulmonary fibrosis model </w:t>
            </w:r>
          </w:p>
        </w:tc>
      </w:tr>
      <w:tr w:rsidR="0099383E" w:rsidRPr="009976F3" w14:paraId="11C7D55C" w14:textId="77777777" w:rsidTr="00514587">
        <w:trPr>
          <w:gridAfter w:val="1"/>
          <w:wAfter w:w="56" w:type="dxa"/>
          <w:trHeight w:val="567"/>
        </w:trPr>
        <w:tc>
          <w:tcPr>
            <w:tcW w:w="10082" w:type="dxa"/>
            <w:vAlign w:val="center"/>
          </w:tcPr>
          <w:p w14:paraId="10BE398C" w14:textId="06686EBF" w:rsidR="0099383E" w:rsidRPr="009976F3" w:rsidRDefault="006A3767" w:rsidP="0099383E">
            <w:pPr>
              <w:pStyle w:val="HTMLPreformatted"/>
              <w:rPr>
                <w:rFonts w:ascii="Palatino Linotype" w:hAnsi="Palatino Linotype" w:cs="Times New Roman"/>
                <w:color w:val="000000"/>
                <w:sz w:val="22"/>
                <w:szCs w:val="22"/>
              </w:rPr>
            </w:pPr>
            <w:r w:rsidRPr="009976F3">
              <w:rPr>
                <w:rFonts w:ascii="Palatino Linotype" w:hAnsi="Palatino Linotype" w:cs="Times New Roman"/>
                <w:color w:val="000000"/>
                <w:sz w:val="22"/>
                <w:szCs w:val="22"/>
              </w:rPr>
              <w:t xml:space="preserve">Bandeira E, Oliveira H, Silva JD, </w:t>
            </w:r>
            <w:proofErr w:type="spellStart"/>
            <w:r w:rsidRPr="009976F3">
              <w:rPr>
                <w:rFonts w:ascii="Palatino Linotype" w:hAnsi="Palatino Linotype" w:cs="Times New Roman"/>
                <w:color w:val="000000"/>
                <w:sz w:val="22"/>
                <w:szCs w:val="22"/>
              </w:rPr>
              <w:t>Menna</w:t>
            </w:r>
            <w:proofErr w:type="spellEnd"/>
            <w:r w:rsidRPr="009976F3">
              <w:rPr>
                <w:rFonts w:ascii="Palatino Linotype" w:hAnsi="Palatino Linotype" w:cs="Times New Roman"/>
                <w:color w:val="000000"/>
                <w:sz w:val="22"/>
                <w:szCs w:val="22"/>
              </w:rPr>
              <w:t xml:space="preserve">-Barreto RFS, </w:t>
            </w:r>
            <w:proofErr w:type="spellStart"/>
            <w:r w:rsidRPr="009976F3">
              <w:rPr>
                <w:rFonts w:ascii="Palatino Linotype" w:hAnsi="Palatino Linotype" w:cs="Times New Roman"/>
                <w:color w:val="000000"/>
                <w:sz w:val="22"/>
                <w:szCs w:val="22"/>
              </w:rPr>
              <w:t>Takyia</w:t>
            </w:r>
            <w:proofErr w:type="spellEnd"/>
            <w:r w:rsidRPr="009976F3">
              <w:rPr>
                <w:rFonts w:ascii="Palatino Linotype" w:hAnsi="Palatino Linotype" w:cs="Times New Roman"/>
                <w:color w:val="000000"/>
                <w:sz w:val="22"/>
                <w:szCs w:val="22"/>
              </w:rPr>
              <w:t xml:space="preserve"> CM, Suk JS, et al. Therapeutic effects of adipose-tissue-derived mesenchymal stromal cells and their extracellular vesicles in experimental silicosis. Respir Res. 2018 May;19(1):104.</w:t>
            </w:r>
          </w:p>
        </w:tc>
        <w:tc>
          <w:tcPr>
            <w:tcW w:w="4784" w:type="dxa"/>
            <w:vAlign w:val="center"/>
          </w:tcPr>
          <w:p w14:paraId="6CB25DDD" w14:textId="0F1FB0A5" w:rsidR="0099383E" w:rsidRPr="009976F3" w:rsidRDefault="0099383E" w:rsidP="00514587">
            <w:pPr>
              <w:rPr>
                <w:rFonts w:ascii="Palatino Linotype" w:hAnsi="Palatino Linotype"/>
                <w:sz w:val="22"/>
                <w:szCs w:val="22"/>
              </w:rPr>
            </w:pPr>
            <w:r w:rsidRPr="009976F3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Study conducted on </w:t>
            </w:r>
            <w:r w:rsidR="006A3767" w:rsidRPr="009976F3">
              <w:rPr>
                <w:rFonts w:ascii="Palatino Linotype" w:hAnsi="Palatino Linotype"/>
                <w:sz w:val="22"/>
                <w:szCs w:val="22"/>
                <w:lang w:val="en-US"/>
              </w:rPr>
              <w:t>an</w:t>
            </w:r>
            <w:r w:rsidR="006A3767" w:rsidRPr="009976F3">
              <w:rPr>
                <w:rFonts w:ascii="Palatino Linotype" w:hAnsi="Palatino Linotype"/>
                <w:color w:val="000000"/>
                <w:sz w:val="22"/>
                <w:szCs w:val="22"/>
              </w:rPr>
              <w:t xml:space="preserve"> experimental silicosis</w:t>
            </w:r>
            <w:r w:rsidR="006A3767" w:rsidRPr="009976F3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 </w:t>
            </w:r>
            <w:r w:rsidRPr="009976F3">
              <w:rPr>
                <w:rFonts w:ascii="Palatino Linotype" w:hAnsi="Palatino Linotype"/>
                <w:sz w:val="22"/>
                <w:szCs w:val="22"/>
                <w:lang w:val="en-US"/>
              </w:rPr>
              <w:t>model</w:t>
            </w:r>
          </w:p>
        </w:tc>
      </w:tr>
      <w:tr w:rsidR="006A3767" w:rsidRPr="009976F3" w14:paraId="4B58A7BD" w14:textId="77777777" w:rsidTr="00514587">
        <w:trPr>
          <w:gridAfter w:val="1"/>
          <w:wAfter w:w="56" w:type="dxa"/>
          <w:trHeight w:val="567"/>
        </w:trPr>
        <w:tc>
          <w:tcPr>
            <w:tcW w:w="10082" w:type="dxa"/>
            <w:vAlign w:val="center"/>
          </w:tcPr>
          <w:p w14:paraId="541801DD" w14:textId="6BB2E409" w:rsidR="006A3767" w:rsidRPr="009976F3" w:rsidRDefault="006A3767" w:rsidP="006A3767">
            <w:pPr>
              <w:pStyle w:val="HTMLPreformatted"/>
              <w:rPr>
                <w:rFonts w:ascii="Palatino Linotype" w:hAnsi="Palatino Linotype" w:cs="Times New Roman"/>
                <w:color w:val="000000"/>
                <w:sz w:val="22"/>
                <w:szCs w:val="22"/>
              </w:rPr>
            </w:pPr>
            <w:r w:rsidRPr="009976F3">
              <w:rPr>
                <w:rFonts w:ascii="Palatino Linotype" w:hAnsi="Palatino Linotype" w:cs="Times New Roman"/>
                <w:color w:val="000000"/>
                <w:sz w:val="22"/>
                <w:szCs w:val="22"/>
              </w:rPr>
              <w:t xml:space="preserve">Tan JL, Lau SN, </w:t>
            </w:r>
            <w:proofErr w:type="spellStart"/>
            <w:r w:rsidRPr="009976F3">
              <w:rPr>
                <w:rFonts w:ascii="Palatino Linotype" w:hAnsi="Palatino Linotype" w:cs="Times New Roman"/>
                <w:color w:val="000000"/>
                <w:sz w:val="22"/>
                <w:szCs w:val="22"/>
              </w:rPr>
              <w:t>Leaw</w:t>
            </w:r>
            <w:proofErr w:type="spellEnd"/>
            <w:r w:rsidRPr="009976F3">
              <w:rPr>
                <w:rFonts w:ascii="Palatino Linotype" w:hAnsi="Palatino Linotype" w:cs="Times New Roman"/>
                <w:color w:val="000000"/>
                <w:sz w:val="22"/>
                <w:szCs w:val="22"/>
              </w:rPr>
              <w:t xml:space="preserve"> B, Nguyen HPT, </w:t>
            </w:r>
            <w:proofErr w:type="spellStart"/>
            <w:r w:rsidRPr="009976F3">
              <w:rPr>
                <w:rFonts w:ascii="Palatino Linotype" w:hAnsi="Palatino Linotype" w:cs="Times New Roman"/>
                <w:color w:val="000000"/>
                <w:sz w:val="22"/>
                <w:szCs w:val="22"/>
              </w:rPr>
              <w:t>Salamonsen</w:t>
            </w:r>
            <w:proofErr w:type="spellEnd"/>
            <w:r w:rsidRPr="009976F3">
              <w:rPr>
                <w:rFonts w:ascii="Palatino Linotype" w:hAnsi="Palatino Linotype" w:cs="Times New Roman"/>
                <w:color w:val="000000"/>
                <w:sz w:val="22"/>
                <w:szCs w:val="22"/>
              </w:rPr>
              <w:t xml:space="preserve"> LA, Saad MI, et al. Amnion Epithelial Cell-Derived Exosomes Restrict Lung Injury and Enhance Endogenous Lung Repair. Stem Cells </w:t>
            </w:r>
            <w:proofErr w:type="spellStart"/>
            <w:r w:rsidRPr="009976F3">
              <w:rPr>
                <w:rFonts w:ascii="Palatino Linotype" w:hAnsi="Palatino Linotype" w:cs="Times New Roman"/>
                <w:color w:val="000000"/>
                <w:sz w:val="22"/>
                <w:szCs w:val="22"/>
              </w:rPr>
              <w:t>Transl</w:t>
            </w:r>
            <w:proofErr w:type="spellEnd"/>
            <w:r w:rsidRPr="009976F3">
              <w:rPr>
                <w:rFonts w:ascii="Palatino Linotype" w:hAnsi="Palatino Linotype" w:cs="Times New Roman"/>
                <w:color w:val="000000"/>
                <w:sz w:val="22"/>
                <w:szCs w:val="22"/>
              </w:rPr>
              <w:t xml:space="preserve"> Med. 2018 Feb;7(2):180–96.</w:t>
            </w:r>
          </w:p>
        </w:tc>
        <w:tc>
          <w:tcPr>
            <w:tcW w:w="4784" w:type="dxa"/>
            <w:vAlign w:val="center"/>
          </w:tcPr>
          <w:p w14:paraId="380C4FA8" w14:textId="6820030E" w:rsidR="006A3767" w:rsidRPr="009976F3" w:rsidRDefault="006A3767" w:rsidP="006A3767">
            <w:pPr>
              <w:rPr>
                <w:rFonts w:ascii="Palatino Linotype" w:hAnsi="Palatino Linotype"/>
                <w:sz w:val="22"/>
                <w:szCs w:val="22"/>
              </w:rPr>
            </w:pPr>
            <w:r w:rsidRPr="009976F3">
              <w:rPr>
                <w:rFonts w:ascii="Palatino Linotype" w:hAnsi="Palatino Linotype"/>
                <w:color w:val="000000" w:themeColor="text1"/>
                <w:sz w:val="22"/>
                <w:szCs w:val="22"/>
                <w:lang w:val="en-US"/>
              </w:rPr>
              <w:t xml:space="preserve">Study not reporting on </w:t>
            </w:r>
            <w:r w:rsidRPr="009976F3">
              <w:rPr>
                <w:rFonts w:ascii="Palatino Linotype" w:hAnsi="Palatino Linotype"/>
                <w:sz w:val="22"/>
                <w:szCs w:val="22"/>
                <w:lang w:val="en-US"/>
              </w:rPr>
              <w:t>EV treatment</w:t>
            </w:r>
          </w:p>
        </w:tc>
      </w:tr>
    </w:tbl>
    <w:p w14:paraId="3FC407A0" w14:textId="77777777" w:rsidR="006A3767" w:rsidRPr="009976F3" w:rsidRDefault="006A3767" w:rsidP="003232B3">
      <w:pPr>
        <w:rPr>
          <w:rFonts w:ascii="Palatino Linotype" w:hAnsi="Palatino Linotype"/>
          <w:b/>
          <w:bCs/>
          <w:sz w:val="22"/>
          <w:szCs w:val="22"/>
          <w:u w:val="single"/>
        </w:rPr>
      </w:pPr>
    </w:p>
    <w:p w14:paraId="02F54B01" w14:textId="65170913" w:rsidR="006A77A9" w:rsidRPr="009976F3" w:rsidRDefault="006A77A9" w:rsidP="003232B3">
      <w:pPr>
        <w:rPr>
          <w:rFonts w:ascii="Palatino Linotype" w:hAnsi="Palatino Linotype"/>
          <w:b/>
          <w:bCs/>
          <w:sz w:val="22"/>
          <w:szCs w:val="22"/>
          <w:u w:val="single"/>
        </w:rPr>
      </w:pPr>
      <w:r w:rsidRPr="009976F3">
        <w:rPr>
          <w:rFonts w:ascii="Palatino Linotype" w:hAnsi="Palatino Linotype"/>
          <w:b/>
          <w:bCs/>
          <w:sz w:val="22"/>
          <w:szCs w:val="22"/>
          <w:u w:val="single"/>
        </w:rPr>
        <w:t>Abbreviations</w:t>
      </w:r>
    </w:p>
    <w:p w14:paraId="3E371A8D" w14:textId="77777777" w:rsidR="004D712D" w:rsidRPr="009976F3" w:rsidRDefault="004D712D" w:rsidP="003232B3">
      <w:pPr>
        <w:rPr>
          <w:rFonts w:ascii="Palatino Linotype" w:hAnsi="Palatino Linotype"/>
          <w:b/>
          <w:bCs/>
          <w:sz w:val="22"/>
          <w:szCs w:val="22"/>
        </w:rPr>
      </w:pPr>
    </w:p>
    <w:p w14:paraId="73AB07DF" w14:textId="5E99D5D9" w:rsidR="006A3767" w:rsidRPr="009976F3" w:rsidRDefault="008A2A25" w:rsidP="003232B3">
      <w:pPr>
        <w:rPr>
          <w:rFonts w:ascii="Palatino Linotype" w:hAnsi="Palatino Linotype"/>
          <w:sz w:val="22"/>
          <w:szCs w:val="22"/>
        </w:rPr>
      </w:pPr>
      <w:r w:rsidRPr="009976F3">
        <w:rPr>
          <w:rFonts w:ascii="Palatino Linotype" w:hAnsi="Palatino Linotype"/>
          <w:b/>
          <w:bCs/>
          <w:sz w:val="22"/>
          <w:szCs w:val="22"/>
        </w:rPr>
        <w:t xml:space="preserve">AKI: </w:t>
      </w:r>
      <w:r w:rsidRPr="009976F3">
        <w:rPr>
          <w:rFonts w:ascii="Palatino Linotype" w:hAnsi="Palatino Linotype"/>
          <w:sz w:val="22"/>
          <w:szCs w:val="22"/>
        </w:rPr>
        <w:t>Acute kidney injury</w:t>
      </w:r>
    </w:p>
    <w:p w14:paraId="4EBF9133" w14:textId="5E656A47" w:rsidR="007A16E1" w:rsidRPr="009976F3" w:rsidRDefault="007A16E1" w:rsidP="003232B3">
      <w:pPr>
        <w:rPr>
          <w:rFonts w:ascii="Palatino Linotype" w:hAnsi="Palatino Linotype"/>
          <w:sz w:val="22"/>
          <w:szCs w:val="22"/>
        </w:rPr>
      </w:pPr>
      <w:r w:rsidRPr="009976F3">
        <w:rPr>
          <w:rFonts w:ascii="Palatino Linotype" w:hAnsi="Palatino Linotype"/>
          <w:b/>
          <w:bCs/>
          <w:sz w:val="22"/>
          <w:szCs w:val="22"/>
        </w:rPr>
        <w:t>EV</w:t>
      </w:r>
      <w:r w:rsidRPr="009976F3">
        <w:rPr>
          <w:rFonts w:ascii="Palatino Linotype" w:hAnsi="Palatino Linotype"/>
          <w:sz w:val="22"/>
          <w:szCs w:val="22"/>
        </w:rPr>
        <w:t>: Extracellular vesicle</w:t>
      </w:r>
    </w:p>
    <w:p w14:paraId="27FE47E2" w14:textId="46719C9A" w:rsidR="00A7493A" w:rsidRPr="009976F3" w:rsidRDefault="00A7493A" w:rsidP="003232B3">
      <w:pPr>
        <w:rPr>
          <w:rFonts w:ascii="Palatino Linotype" w:hAnsi="Palatino Linotype"/>
          <w:sz w:val="22"/>
          <w:szCs w:val="22"/>
          <w:lang w:val="en-US"/>
        </w:rPr>
      </w:pPr>
      <w:r w:rsidRPr="009976F3">
        <w:rPr>
          <w:rFonts w:ascii="Palatino Linotype" w:hAnsi="Palatino Linotype"/>
          <w:b/>
          <w:bCs/>
          <w:sz w:val="22"/>
          <w:szCs w:val="22"/>
          <w:lang w:val="en-US"/>
        </w:rPr>
        <w:t xml:space="preserve">COVID-19: </w:t>
      </w:r>
      <w:r w:rsidRPr="009976F3">
        <w:rPr>
          <w:rFonts w:ascii="Palatino Linotype" w:hAnsi="Palatino Linotype"/>
          <w:sz w:val="22"/>
          <w:szCs w:val="22"/>
          <w:lang w:val="en-US"/>
        </w:rPr>
        <w:t>Coronavirus disease-2019</w:t>
      </w:r>
    </w:p>
    <w:p w14:paraId="11FEED61" w14:textId="7BE55DBA" w:rsidR="00B443DF" w:rsidRPr="009976F3" w:rsidRDefault="00B443DF" w:rsidP="003232B3">
      <w:pPr>
        <w:rPr>
          <w:rFonts w:ascii="Palatino Linotype" w:hAnsi="Palatino Linotype"/>
          <w:color w:val="222222"/>
          <w:sz w:val="22"/>
          <w:szCs w:val="22"/>
          <w:shd w:val="clear" w:color="auto" w:fill="FFFFFF"/>
        </w:rPr>
      </w:pPr>
    </w:p>
    <w:p w14:paraId="69024A3F" w14:textId="17E7406F" w:rsidR="00A13AD9" w:rsidRDefault="00A13AD9" w:rsidP="003232B3">
      <w:pPr>
        <w:rPr>
          <w:rFonts w:ascii="Palatino Linotype" w:hAnsi="Palatino Linotype"/>
          <w:color w:val="222222"/>
          <w:sz w:val="22"/>
          <w:szCs w:val="22"/>
          <w:shd w:val="clear" w:color="auto" w:fill="FFFFFF"/>
        </w:rPr>
      </w:pPr>
    </w:p>
    <w:p w14:paraId="37786B4D" w14:textId="77777777" w:rsidR="00DB22D6" w:rsidRPr="00B807EA" w:rsidRDefault="00DB22D6" w:rsidP="00B807EA">
      <w:pPr>
        <w:bidi/>
        <w:ind w:left="1440"/>
        <w:rPr>
          <w:rFonts w:ascii="Palatino Linotype" w:hAnsi="Palatino Linotype"/>
          <w:color w:val="222222"/>
          <w:sz w:val="22"/>
          <w:szCs w:val="22"/>
          <w:shd w:val="clear" w:color="auto" w:fill="FFFFFF"/>
          <w:lang w:val="en-US" w:bidi="ar-EG"/>
        </w:rPr>
      </w:pPr>
    </w:p>
    <w:sectPr w:rsidR="00DB22D6" w:rsidRPr="00B807EA" w:rsidSect="00107F7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A1622"/>
    <w:multiLevelType w:val="hybridMultilevel"/>
    <w:tmpl w:val="BE80B848"/>
    <w:lvl w:ilvl="0" w:tplc="EF60DE5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73609A3"/>
    <w:multiLevelType w:val="hybridMultilevel"/>
    <w:tmpl w:val="E7B0DD02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3E672718"/>
    <w:multiLevelType w:val="hybridMultilevel"/>
    <w:tmpl w:val="0038C378"/>
    <w:lvl w:ilvl="0" w:tplc="D21E4852">
      <w:start w:val="1"/>
      <w:numFmt w:val="decimal"/>
      <w:lvlText w:val="%1-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48024B"/>
    <w:multiLevelType w:val="hybridMultilevel"/>
    <w:tmpl w:val="634E4532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7D626711"/>
    <w:multiLevelType w:val="hybridMultilevel"/>
    <w:tmpl w:val="D6FE5426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num w:numId="1" w16cid:durableId="472330875">
    <w:abstractNumId w:val="2"/>
  </w:num>
  <w:num w:numId="2" w16cid:durableId="453208981">
    <w:abstractNumId w:val="0"/>
  </w:num>
  <w:num w:numId="3" w16cid:durableId="739669766">
    <w:abstractNumId w:val="4"/>
  </w:num>
  <w:num w:numId="4" w16cid:durableId="741106176">
    <w:abstractNumId w:val="3"/>
  </w:num>
  <w:num w:numId="5" w16cid:durableId="19840416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AwNzE2NLcwNzOxMDZU0lEKTi0uzszPAykwrgUAzGS6rCwAAAA="/>
  </w:docVars>
  <w:rsids>
    <w:rsidRoot w:val="0094129E"/>
    <w:rsid w:val="0000009F"/>
    <w:rsid w:val="00010CAF"/>
    <w:rsid w:val="00011F6F"/>
    <w:rsid w:val="000202ED"/>
    <w:rsid w:val="00021BC7"/>
    <w:rsid w:val="00044CE6"/>
    <w:rsid w:val="000463F1"/>
    <w:rsid w:val="000534D1"/>
    <w:rsid w:val="0006252B"/>
    <w:rsid w:val="00070396"/>
    <w:rsid w:val="00071E20"/>
    <w:rsid w:val="000730FA"/>
    <w:rsid w:val="0007563F"/>
    <w:rsid w:val="0007784A"/>
    <w:rsid w:val="000809A9"/>
    <w:rsid w:val="000839E0"/>
    <w:rsid w:val="0008772D"/>
    <w:rsid w:val="00090EE0"/>
    <w:rsid w:val="000916BF"/>
    <w:rsid w:val="000927E3"/>
    <w:rsid w:val="00095ADB"/>
    <w:rsid w:val="00096A1C"/>
    <w:rsid w:val="00097910"/>
    <w:rsid w:val="000A0768"/>
    <w:rsid w:val="000A1A87"/>
    <w:rsid w:val="000A4DD1"/>
    <w:rsid w:val="000B5FB5"/>
    <w:rsid w:val="000C0730"/>
    <w:rsid w:val="000D39A0"/>
    <w:rsid w:val="000D5233"/>
    <w:rsid w:val="000E0B11"/>
    <w:rsid w:val="000E1861"/>
    <w:rsid w:val="000E5F29"/>
    <w:rsid w:val="000F19D1"/>
    <w:rsid w:val="00107F7B"/>
    <w:rsid w:val="001118BF"/>
    <w:rsid w:val="00115190"/>
    <w:rsid w:val="001165FB"/>
    <w:rsid w:val="001222A7"/>
    <w:rsid w:val="00122C7B"/>
    <w:rsid w:val="0012436D"/>
    <w:rsid w:val="00126196"/>
    <w:rsid w:val="0012740B"/>
    <w:rsid w:val="00175B68"/>
    <w:rsid w:val="0017638E"/>
    <w:rsid w:val="0018029F"/>
    <w:rsid w:val="00181319"/>
    <w:rsid w:val="0018244B"/>
    <w:rsid w:val="001838D3"/>
    <w:rsid w:val="001B09A6"/>
    <w:rsid w:val="001C17F3"/>
    <w:rsid w:val="001D1FAD"/>
    <w:rsid w:val="001D2FA3"/>
    <w:rsid w:val="001D3CA1"/>
    <w:rsid w:val="001D3D69"/>
    <w:rsid w:val="001D7D38"/>
    <w:rsid w:val="001E18C7"/>
    <w:rsid w:val="001F3DFF"/>
    <w:rsid w:val="002012D6"/>
    <w:rsid w:val="002124AC"/>
    <w:rsid w:val="002216B5"/>
    <w:rsid w:val="00242FC1"/>
    <w:rsid w:val="00243D27"/>
    <w:rsid w:val="00254999"/>
    <w:rsid w:val="002577A7"/>
    <w:rsid w:val="002602C7"/>
    <w:rsid w:val="002704F2"/>
    <w:rsid w:val="00272D8D"/>
    <w:rsid w:val="00275247"/>
    <w:rsid w:val="00276FD4"/>
    <w:rsid w:val="00282385"/>
    <w:rsid w:val="00283A07"/>
    <w:rsid w:val="00292DE9"/>
    <w:rsid w:val="002966D6"/>
    <w:rsid w:val="002A10CE"/>
    <w:rsid w:val="002A1DEB"/>
    <w:rsid w:val="002B1D46"/>
    <w:rsid w:val="002B4280"/>
    <w:rsid w:val="002B6A3A"/>
    <w:rsid w:val="002C1EC7"/>
    <w:rsid w:val="002C253B"/>
    <w:rsid w:val="002C484B"/>
    <w:rsid w:val="002D78AC"/>
    <w:rsid w:val="002E5BD6"/>
    <w:rsid w:val="002F0317"/>
    <w:rsid w:val="003065AE"/>
    <w:rsid w:val="00306D4E"/>
    <w:rsid w:val="003101E6"/>
    <w:rsid w:val="003140F3"/>
    <w:rsid w:val="003172EE"/>
    <w:rsid w:val="003232B3"/>
    <w:rsid w:val="003239F7"/>
    <w:rsid w:val="00327589"/>
    <w:rsid w:val="0033018F"/>
    <w:rsid w:val="00330860"/>
    <w:rsid w:val="003337DB"/>
    <w:rsid w:val="003369A0"/>
    <w:rsid w:val="00336B8F"/>
    <w:rsid w:val="00344D95"/>
    <w:rsid w:val="00345EEC"/>
    <w:rsid w:val="00346623"/>
    <w:rsid w:val="00360840"/>
    <w:rsid w:val="00362549"/>
    <w:rsid w:val="0037294F"/>
    <w:rsid w:val="003766AB"/>
    <w:rsid w:val="0038144F"/>
    <w:rsid w:val="00382588"/>
    <w:rsid w:val="003867F5"/>
    <w:rsid w:val="00387E87"/>
    <w:rsid w:val="00391CBF"/>
    <w:rsid w:val="00391E40"/>
    <w:rsid w:val="00392A48"/>
    <w:rsid w:val="003961B8"/>
    <w:rsid w:val="003A2A13"/>
    <w:rsid w:val="003A60CA"/>
    <w:rsid w:val="003B3581"/>
    <w:rsid w:val="003C0684"/>
    <w:rsid w:val="003D50D8"/>
    <w:rsid w:val="003E19DC"/>
    <w:rsid w:val="003E1E40"/>
    <w:rsid w:val="003E215E"/>
    <w:rsid w:val="003E30C8"/>
    <w:rsid w:val="003E50A1"/>
    <w:rsid w:val="003E7E8E"/>
    <w:rsid w:val="003F1E69"/>
    <w:rsid w:val="003F2298"/>
    <w:rsid w:val="003F2F94"/>
    <w:rsid w:val="003F3561"/>
    <w:rsid w:val="00407B2B"/>
    <w:rsid w:val="00411C5B"/>
    <w:rsid w:val="00414FCF"/>
    <w:rsid w:val="004204FD"/>
    <w:rsid w:val="00433C78"/>
    <w:rsid w:val="00433F5B"/>
    <w:rsid w:val="00437286"/>
    <w:rsid w:val="004507B9"/>
    <w:rsid w:val="00452323"/>
    <w:rsid w:val="00453403"/>
    <w:rsid w:val="00454B13"/>
    <w:rsid w:val="00471E27"/>
    <w:rsid w:val="00484145"/>
    <w:rsid w:val="00484218"/>
    <w:rsid w:val="00491E60"/>
    <w:rsid w:val="00493415"/>
    <w:rsid w:val="004960AD"/>
    <w:rsid w:val="004B6331"/>
    <w:rsid w:val="004B6812"/>
    <w:rsid w:val="004C7A02"/>
    <w:rsid w:val="004C7FEA"/>
    <w:rsid w:val="004D01A0"/>
    <w:rsid w:val="004D2E4E"/>
    <w:rsid w:val="004D572B"/>
    <w:rsid w:val="004D6EE2"/>
    <w:rsid w:val="004D712D"/>
    <w:rsid w:val="004E0339"/>
    <w:rsid w:val="004F0900"/>
    <w:rsid w:val="004F1830"/>
    <w:rsid w:val="004F5ABB"/>
    <w:rsid w:val="00504018"/>
    <w:rsid w:val="00504477"/>
    <w:rsid w:val="00506B73"/>
    <w:rsid w:val="005111E8"/>
    <w:rsid w:val="005139B1"/>
    <w:rsid w:val="00514587"/>
    <w:rsid w:val="00514EB9"/>
    <w:rsid w:val="00516F62"/>
    <w:rsid w:val="00517BD0"/>
    <w:rsid w:val="005205A4"/>
    <w:rsid w:val="005206DD"/>
    <w:rsid w:val="00520A27"/>
    <w:rsid w:val="0052200F"/>
    <w:rsid w:val="0052437D"/>
    <w:rsid w:val="00525C64"/>
    <w:rsid w:val="00526EA0"/>
    <w:rsid w:val="00527C9E"/>
    <w:rsid w:val="00545D9F"/>
    <w:rsid w:val="0054688C"/>
    <w:rsid w:val="005507EA"/>
    <w:rsid w:val="005514FE"/>
    <w:rsid w:val="00551E00"/>
    <w:rsid w:val="00560DF8"/>
    <w:rsid w:val="00572411"/>
    <w:rsid w:val="00575C4D"/>
    <w:rsid w:val="0058121F"/>
    <w:rsid w:val="005813F8"/>
    <w:rsid w:val="00584025"/>
    <w:rsid w:val="005853E6"/>
    <w:rsid w:val="00587798"/>
    <w:rsid w:val="0058794A"/>
    <w:rsid w:val="00595F8E"/>
    <w:rsid w:val="005A2EC5"/>
    <w:rsid w:val="005A4111"/>
    <w:rsid w:val="005B03E4"/>
    <w:rsid w:val="005B2106"/>
    <w:rsid w:val="005B2249"/>
    <w:rsid w:val="005B52FE"/>
    <w:rsid w:val="005C39E4"/>
    <w:rsid w:val="005C74BE"/>
    <w:rsid w:val="005D5DA4"/>
    <w:rsid w:val="005D5DF1"/>
    <w:rsid w:val="005F7E86"/>
    <w:rsid w:val="006000D2"/>
    <w:rsid w:val="00604341"/>
    <w:rsid w:val="006050F9"/>
    <w:rsid w:val="00613454"/>
    <w:rsid w:val="00616360"/>
    <w:rsid w:val="00616622"/>
    <w:rsid w:val="00617DF3"/>
    <w:rsid w:val="0062128D"/>
    <w:rsid w:val="006272A7"/>
    <w:rsid w:val="00631D13"/>
    <w:rsid w:val="006358BA"/>
    <w:rsid w:val="00635EF3"/>
    <w:rsid w:val="00647797"/>
    <w:rsid w:val="00647A4B"/>
    <w:rsid w:val="00650536"/>
    <w:rsid w:val="00661E85"/>
    <w:rsid w:val="0068506E"/>
    <w:rsid w:val="006968A1"/>
    <w:rsid w:val="00697E70"/>
    <w:rsid w:val="006A3767"/>
    <w:rsid w:val="006A77A9"/>
    <w:rsid w:val="006B0118"/>
    <w:rsid w:val="006B20A7"/>
    <w:rsid w:val="006B3911"/>
    <w:rsid w:val="006B514E"/>
    <w:rsid w:val="006C095F"/>
    <w:rsid w:val="006C3783"/>
    <w:rsid w:val="006E1F5C"/>
    <w:rsid w:val="006E3B28"/>
    <w:rsid w:val="00700850"/>
    <w:rsid w:val="00701A2E"/>
    <w:rsid w:val="00702A02"/>
    <w:rsid w:val="00704278"/>
    <w:rsid w:val="00705C0F"/>
    <w:rsid w:val="00723746"/>
    <w:rsid w:val="00730B5C"/>
    <w:rsid w:val="00747E15"/>
    <w:rsid w:val="007554D6"/>
    <w:rsid w:val="007638DF"/>
    <w:rsid w:val="00771B45"/>
    <w:rsid w:val="0077647D"/>
    <w:rsid w:val="00776766"/>
    <w:rsid w:val="00777869"/>
    <w:rsid w:val="00777E55"/>
    <w:rsid w:val="007807FE"/>
    <w:rsid w:val="007841D3"/>
    <w:rsid w:val="00784F7F"/>
    <w:rsid w:val="00792311"/>
    <w:rsid w:val="0079288E"/>
    <w:rsid w:val="007937C4"/>
    <w:rsid w:val="007943E1"/>
    <w:rsid w:val="007963AC"/>
    <w:rsid w:val="0079708C"/>
    <w:rsid w:val="007A16E1"/>
    <w:rsid w:val="007A6A92"/>
    <w:rsid w:val="007B06B7"/>
    <w:rsid w:val="007B486B"/>
    <w:rsid w:val="007C0017"/>
    <w:rsid w:val="007C1974"/>
    <w:rsid w:val="007C2D5D"/>
    <w:rsid w:val="007D40A3"/>
    <w:rsid w:val="007D5294"/>
    <w:rsid w:val="007D78FF"/>
    <w:rsid w:val="007E30F1"/>
    <w:rsid w:val="007E693A"/>
    <w:rsid w:val="007F7622"/>
    <w:rsid w:val="0080361E"/>
    <w:rsid w:val="00804D61"/>
    <w:rsid w:val="0081098C"/>
    <w:rsid w:val="008115B1"/>
    <w:rsid w:val="00836656"/>
    <w:rsid w:val="00836DF3"/>
    <w:rsid w:val="008421B5"/>
    <w:rsid w:val="00853DC4"/>
    <w:rsid w:val="00862341"/>
    <w:rsid w:val="00872B1E"/>
    <w:rsid w:val="00874209"/>
    <w:rsid w:val="00875643"/>
    <w:rsid w:val="00876D0E"/>
    <w:rsid w:val="00882BC7"/>
    <w:rsid w:val="00882E67"/>
    <w:rsid w:val="008868C3"/>
    <w:rsid w:val="0089791A"/>
    <w:rsid w:val="008A23DA"/>
    <w:rsid w:val="008A2A25"/>
    <w:rsid w:val="008B5E36"/>
    <w:rsid w:val="008C0846"/>
    <w:rsid w:val="008C1A3D"/>
    <w:rsid w:val="008C509C"/>
    <w:rsid w:val="008C6CCE"/>
    <w:rsid w:val="008C7356"/>
    <w:rsid w:val="008D0A19"/>
    <w:rsid w:val="008D4677"/>
    <w:rsid w:val="008E11A3"/>
    <w:rsid w:val="008F4FCC"/>
    <w:rsid w:val="008F513E"/>
    <w:rsid w:val="00900146"/>
    <w:rsid w:val="00920813"/>
    <w:rsid w:val="00925252"/>
    <w:rsid w:val="00927F8E"/>
    <w:rsid w:val="0094129E"/>
    <w:rsid w:val="009426A8"/>
    <w:rsid w:val="00951B77"/>
    <w:rsid w:val="009614C0"/>
    <w:rsid w:val="00966579"/>
    <w:rsid w:val="00967462"/>
    <w:rsid w:val="00972D50"/>
    <w:rsid w:val="00973360"/>
    <w:rsid w:val="00976AE7"/>
    <w:rsid w:val="009873D2"/>
    <w:rsid w:val="0099383E"/>
    <w:rsid w:val="0099495B"/>
    <w:rsid w:val="00997619"/>
    <w:rsid w:val="009976F3"/>
    <w:rsid w:val="009A5FE6"/>
    <w:rsid w:val="009B4073"/>
    <w:rsid w:val="009B4DD4"/>
    <w:rsid w:val="009C3A9F"/>
    <w:rsid w:val="009C61A4"/>
    <w:rsid w:val="009D03F1"/>
    <w:rsid w:val="009E57F8"/>
    <w:rsid w:val="009F64FC"/>
    <w:rsid w:val="009F71DC"/>
    <w:rsid w:val="00A07DDB"/>
    <w:rsid w:val="00A13AD9"/>
    <w:rsid w:val="00A1457A"/>
    <w:rsid w:val="00A2750D"/>
    <w:rsid w:val="00A27AA9"/>
    <w:rsid w:val="00A35C9A"/>
    <w:rsid w:val="00A374CE"/>
    <w:rsid w:val="00A429C0"/>
    <w:rsid w:val="00A462FA"/>
    <w:rsid w:val="00A55FB6"/>
    <w:rsid w:val="00A56CB2"/>
    <w:rsid w:val="00A57210"/>
    <w:rsid w:val="00A572E0"/>
    <w:rsid w:val="00A700F5"/>
    <w:rsid w:val="00A727DA"/>
    <w:rsid w:val="00A7493A"/>
    <w:rsid w:val="00A75F45"/>
    <w:rsid w:val="00A81B87"/>
    <w:rsid w:val="00A81CF0"/>
    <w:rsid w:val="00A83F26"/>
    <w:rsid w:val="00A92D75"/>
    <w:rsid w:val="00AA46B8"/>
    <w:rsid w:val="00AA5112"/>
    <w:rsid w:val="00AB75C6"/>
    <w:rsid w:val="00AC0EA8"/>
    <w:rsid w:val="00AC7811"/>
    <w:rsid w:val="00AC7F07"/>
    <w:rsid w:val="00AE6FE0"/>
    <w:rsid w:val="00AF29C3"/>
    <w:rsid w:val="00AF5B1B"/>
    <w:rsid w:val="00B02176"/>
    <w:rsid w:val="00B04C86"/>
    <w:rsid w:val="00B14749"/>
    <w:rsid w:val="00B16CBA"/>
    <w:rsid w:val="00B35B6C"/>
    <w:rsid w:val="00B426D4"/>
    <w:rsid w:val="00B443DF"/>
    <w:rsid w:val="00B565C8"/>
    <w:rsid w:val="00B601C8"/>
    <w:rsid w:val="00B61661"/>
    <w:rsid w:val="00B631DD"/>
    <w:rsid w:val="00B8024C"/>
    <w:rsid w:val="00B807EA"/>
    <w:rsid w:val="00B81BEB"/>
    <w:rsid w:val="00B841D5"/>
    <w:rsid w:val="00B877D0"/>
    <w:rsid w:val="00B8789C"/>
    <w:rsid w:val="00B961CB"/>
    <w:rsid w:val="00BA41FE"/>
    <w:rsid w:val="00BA5EC6"/>
    <w:rsid w:val="00BB4111"/>
    <w:rsid w:val="00BD0608"/>
    <w:rsid w:val="00BD16E5"/>
    <w:rsid w:val="00BD375A"/>
    <w:rsid w:val="00BE44BC"/>
    <w:rsid w:val="00BE5670"/>
    <w:rsid w:val="00BF201F"/>
    <w:rsid w:val="00BF48DE"/>
    <w:rsid w:val="00BF5914"/>
    <w:rsid w:val="00BF5BD0"/>
    <w:rsid w:val="00C02194"/>
    <w:rsid w:val="00C07A9C"/>
    <w:rsid w:val="00C33D35"/>
    <w:rsid w:val="00C34C81"/>
    <w:rsid w:val="00C41D3D"/>
    <w:rsid w:val="00C46513"/>
    <w:rsid w:val="00C46E12"/>
    <w:rsid w:val="00C51394"/>
    <w:rsid w:val="00C54E03"/>
    <w:rsid w:val="00C579D8"/>
    <w:rsid w:val="00C603BD"/>
    <w:rsid w:val="00C6442F"/>
    <w:rsid w:val="00C6453E"/>
    <w:rsid w:val="00C65FF0"/>
    <w:rsid w:val="00C66D65"/>
    <w:rsid w:val="00C75750"/>
    <w:rsid w:val="00C80903"/>
    <w:rsid w:val="00C869E5"/>
    <w:rsid w:val="00C9153B"/>
    <w:rsid w:val="00C97EE1"/>
    <w:rsid w:val="00CA103F"/>
    <w:rsid w:val="00CA1970"/>
    <w:rsid w:val="00CB377B"/>
    <w:rsid w:val="00CC3D6F"/>
    <w:rsid w:val="00CC7A31"/>
    <w:rsid w:val="00CE18F6"/>
    <w:rsid w:val="00D011C4"/>
    <w:rsid w:val="00D11E81"/>
    <w:rsid w:val="00D11F16"/>
    <w:rsid w:val="00D231A5"/>
    <w:rsid w:val="00D34EE7"/>
    <w:rsid w:val="00D40B9F"/>
    <w:rsid w:val="00D556CF"/>
    <w:rsid w:val="00D56491"/>
    <w:rsid w:val="00D67B59"/>
    <w:rsid w:val="00D7352E"/>
    <w:rsid w:val="00D73C53"/>
    <w:rsid w:val="00D74BE1"/>
    <w:rsid w:val="00D75D6C"/>
    <w:rsid w:val="00D76642"/>
    <w:rsid w:val="00D844D1"/>
    <w:rsid w:val="00D91868"/>
    <w:rsid w:val="00D962D6"/>
    <w:rsid w:val="00DA5B4A"/>
    <w:rsid w:val="00DA715D"/>
    <w:rsid w:val="00DB22D6"/>
    <w:rsid w:val="00DB25A5"/>
    <w:rsid w:val="00DC2326"/>
    <w:rsid w:val="00DC4F84"/>
    <w:rsid w:val="00DD0CD0"/>
    <w:rsid w:val="00DD4505"/>
    <w:rsid w:val="00DE19B4"/>
    <w:rsid w:val="00DF41A2"/>
    <w:rsid w:val="00DF67B7"/>
    <w:rsid w:val="00E1257E"/>
    <w:rsid w:val="00E15508"/>
    <w:rsid w:val="00E16BC8"/>
    <w:rsid w:val="00E17134"/>
    <w:rsid w:val="00E21EAA"/>
    <w:rsid w:val="00E23FDA"/>
    <w:rsid w:val="00E24284"/>
    <w:rsid w:val="00E24BFE"/>
    <w:rsid w:val="00E25B0A"/>
    <w:rsid w:val="00E2681E"/>
    <w:rsid w:val="00E34FDA"/>
    <w:rsid w:val="00E35BE2"/>
    <w:rsid w:val="00E47EF1"/>
    <w:rsid w:val="00E53368"/>
    <w:rsid w:val="00E63B5D"/>
    <w:rsid w:val="00E76C11"/>
    <w:rsid w:val="00E82570"/>
    <w:rsid w:val="00E830C9"/>
    <w:rsid w:val="00E921E1"/>
    <w:rsid w:val="00EA09A9"/>
    <w:rsid w:val="00EA20C7"/>
    <w:rsid w:val="00EB7B0A"/>
    <w:rsid w:val="00EB7BE6"/>
    <w:rsid w:val="00EC1B29"/>
    <w:rsid w:val="00EC51AB"/>
    <w:rsid w:val="00ED1981"/>
    <w:rsid w:val="00ED5CF1"/>
    <w:rsid w:val="00ED63B5"/>
    <w:rsid w:val="00ED6FA9"/>
    <w:rsid w:val="00EE6486"/>
    <w:rsid w:val="00EF0980"/>
    <w:rsid w:val="00F006F0"/>
    <w:rsid w:val="00F108F5"/>
    <w:rsid w:val="00F237B9"/>
    <w:rsid w:val="00F3650B"/>
    <w:rsid w:val="00F418A3"/>
    <w:rsid w:val="00F4486F"/>
    <w:rsid w:val="00F5060C"/>
    <w:rsid w:val="00F57048"/>
    <w:rsid w:val="00F60867"/>
    <w:rsid w:val="00F66605"/>
    <w:rsid w:val="00F832A3"/>
    <w:rsid w:val="00F851A9"/>
    <w:rsid w:val="00F86DCD"/>
    <w:rsid w:val="00F9427A"/>
    <w:rsid w:val="00F97C4F"/>
    <w:rsid w:val="00FA12E2"/>
    <w:rsid w:val="00FA6B2E"/>
    <w:rsid w:val="00FB222A"/>
    <w:rsid w:val="00FB61B1"/>
    <w:rsid w:val="00FC4B72"/>
    <w:rsid w:val="00FC55E0"/>
    <w:rsid w:val="00FD14E1"/>
    <w:rsid w:val="00FD517D"/>
    <w:rsid w:val="00FE21CB"/>
    <w:rsid w:val="00FE5D54"/>
    <w:rsid w:val="00FF5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93050"/>
  <w15:chartTrackingRefBased/>
  <w15:docId w15:val="{00AB7435-D07D-0049-BED1-9D6292641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F7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12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129E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29E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07F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7F7B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84F7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B63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63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633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3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33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D5D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1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7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2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0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4FD7B2-442E-4D4C-B7EB-7A0931F90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1</TotalTime>
  <Pages>3</Pages>
  <Words>683</Words>
  <Characters>4361</Characters>
  <Application>Microsoft Office Word</Application>
  <DocSecurity>0</DocSecurity>
  <Lines>272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a Figueira</dc:creator>
  <cp:keywords/>
  <dc:description/>
  <cp:lastModifiedBy>Sarah Hamdy</cp:lastModifiedBy>
  <cp:revision>22</cp:revision>
  <dcterms:created xsi:type="dcterms:W3CDTF">2020-05-28T15:23:00Z</dcterms:created>
  <dcterms:modified xsi:type="dcterms:W3CDTF">2022-10-06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oecologica</vt:lpwstr>
  </property>
  <property fmtid="{D5CDD505-2E9C-101B-9397-08002B2CF9AE}" pid="3" name="Mendeley Recent Style Name 0_1">
    <vt:lpwstr>Acta Oecologica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nutrition</vt:lpwstr>
  </property>
  <property fmtid="{D5CDD505-2E9C-101B-9397-08002B2CF9AE}" pid="11" name="Mendeley Recent Style Name 4_1">
    <vt:lpwstr>Journal of Nutrition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f92d61d-0f39-311f-bdd1-14ea58c554b2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GrammarlyDocumentId">
    <vt:lpwstr>2e1bbeb68b05d40e9ee169f23bcbebb70ade06999eac1df15186fa231e8e741f</vt:lpwstr>
  </property>
</Properties>
</file>